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ink/ink3.xml" ContentType="application/inkml+xml"/>
  <Override PartName="/word/ink/ink4.xml" ContentType="application/inkml+xml"/>
  <Override PartName="/word/ink/ink5.xml" ContentType="application/inkml+xml"/>
  <Override PartName="/word/ink/ink6.xml" ContentType="application/inkml+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9C275C" w14:textId="77777777" w:rsidR="00A50B57" w:rsidRDefault="00247F89">
      <w:pPr>
        <w:jc w:val="center"/>
      </w:pPr>
      <w:r>
        <w:rPr>
          <w:b/>
          <w:sz w:val="28"/>
        </w:rPr>
        <w:t>WRITTEN STATEMENT OF AUTHORSHIP ORDER CHANGE</w:t>
      </w:r>
    </w:p>
    <w:p w14:paraId="509EB17D" w14:textId="77777777" w:rsidR="00A50B57" w:rsidRDefault="00247F89">
      <w:pPr>
        <w:jc w:val="center"/>
      </w:pPr>
      <w:r>
        <w:rPr>
          <w:i/>
          <w:sz w:val="22"/>
        </w:rPr>
        <w:t>Manuscript title: “Differential profile of Leptospirosis in patients under and over 5 years of age in health centers of the Peruvian Amazon, 2022–2024”</w:t>
      </w:r>
    </w:p>
    <w:p w14:paraId="730BE3AC" w14:textId="77777777" w:rsidR="00A50B57" w:rsidRDefault="00247F89">
      <w:pPr>
        <w:jc w:val="center"/>
      </w:pPr>
      <w:r>
        <w:rPr>
          <w:b/>
          <w:sz w:val="22"/>
        </w:rPr>
        <w:t>Manuscript ID: PNTD-D-25-01422R1</w:t>
      </w:r>
    </w:p>
    <w:p w14:paraId="2A2A2077" w14:textId="77777777" w:rsidR="00A50B57" w:rsidRDefault="00A50B57"/>
    <w:p w14:paraId="2D2C4D1F" w14:textId="77777777" w:rsidR="00A50B57" w:rsidRDefault="00247F89">
      <w:pPr>
        <w:spacing w:after="120"/>
      </w:pPr>
      <w:r>
        <w:t>We, the undersigned co-authors of the manuscript referenced above, hereby confirm that we all agree to the change made to the author byline.</w:t>
      </w:r>
    </w:p>
    <w:p w14:paraId="17977A93" w14:textId="77777777" w:rsidR="00A50B57" w:rsidRDefault="00247F89">
      <w:pPr>
        <w:spacing w:after="120"/>
      </w:pPr>
      <w:r>
        <w:t>No authors have been added or removed. The only modification is the order of the authors in the byline, including the designation of the corresponding author and the affiliation numbering shown in the manuscript files.</w:t>
      </w:r>
    </w:p>
    <w:p w14:paraId="29462ADA" w14:textId="77777777" w:rsidR="00A50B57" w:rsidRDefault="00247F89">
      <w:pPr>
        <w:spacing w:after="120"/>
      </w:pPr>
      <w:r>
        <w:t>All authors confirm that they meet the authorship criteria for this manuscript, have reviewed the revised author order, and approve the submission of the revised manuscript with the author list shown below.</w:t>
      </w:r>
    </w:p>
    <w:p w14:paraId="03E6B1AF" w14:textId="77777777" w:rsidR="00A50B57" w:rsidRDefault="00247F89">
      <w:r>
        <w:rPr>
          <w:b/>
          <w:sz w:val="22"/>
        </w:rPr>
        <w:t>Author byline</w:t>
      </w:r>
    </w:p>
    <w:tbl>
      <w:tblPr>
        <w:tblStyle w:val="TableGrid"/>
        <w:tblW w:w="0" w:type="auto"/>
        <w:jc w:val="center"/>
        <w:tblLayout w:type="fixed"/>
        <w:tblLook w:val="04A0" w:firstRow="1" w:lastRow="0" w:firstColumn="1" w:lastColumn="0" w:noHBand="0" w:noVBand="1"/>
      </w:tblPr>
      <w:tblGrid>
        <w:gridCol w:w="4873"/>
        <w:gridCol w:w="4873"/>
      </w:tblGrid>
      <w:tr w:rsidR="00A50B57" w14:paraId="01A3DCFE" w14:textId="77777777">
        <w:trPr>
          <w:jc w:val="center"/>
        </w:trPr>
        <w:tc>
          <w:tcPr>
            <w:tcW w:w="4873" w:type="dxa"/>
            <w:tcMar>
              <w:top w:w="80" w:type="dxa"/>
              <w:left w:w="100" w:type="dxa"/>
              <w:bottom w:w="80" w:type="dxa"/>
              <w:right w:w="100" w:type="dxa"/>
            </w:tcMar>
            <w:vAlign w:val="center"/>
          </w:tcPr>
          <w:p w14:paraId="443B3ACD" w14:textId="77777777" w:rsidR="00A50B57" w:rsidRDefault="00247F89">
            <w:pPr>
              <w:jc w:val="center"/>
            </w:pPr>
            <w:r>
              <w:rPr>
                <w:b/>
              </w:rPr>
              <w:t>Previous order</w:t>
            </w:r>
          </w:p>
        </w:tc>
        <w:tc>
          <w:tcPr>
            <w:tcW w:w="4873" w:type="dxa"/>
            <w:tcMar>
              <w:top w:w="80" w:type="dxa"/>
              <w:left w:w="100" w:type="dxa"/>
              <w:bottom w:w="80" w:type="dxa"/>
              <w:right w:w="100" w:type="dxa"/>
            </w:tcMar>
            <w:vAlign w:val="center"/>
          </w:tcPr>
          <w:p w14:paraId="2F4B951A" w14:textId="77777777" w:rsidR="00A50B57" w:rsidRDefault="00247F89">
            <w:pPr>
              <w:jc w:val="center"/>
            </w:pPr>
            <w:r>
              <w:rPr>
                <w:b/>
              </w:rPr>
              <w:t>Current order</w:t>
            </w:r>
          </w:p>
        </w:tc>
      </w:tr>
      <w:tr w:rsidR="00A50B57" w:rsidRPr="00D71F6F" w14:paraId="0EE24B4A" w14:textId="77777777">
        <w:trPr>
          <w:jc w:val="center"/>
        </w:trPr>
        <w:tc>
          <w:tcPr>
            <w:tcW w:w="4139" w:type="dxa"/>
            <w:tcMar>
              <w:top w:w="120" w:type="dxa"/>
              <w:left w:w="120" w:type="dxa"/>
              <w:bottom w:w="120" w:type="dxa"/>
              <w:right w:w="120" w:type="dxa"/>
            </w:tcMar>
          </w:tcPr>
          <w:p w14:paraId="0661A7E3" w14:textId="77777777" w:rsidR="00A50B57" w:rsidRPr="001617FE" w:rsidRDefault="00247F89">
            <w:pPr>
              <w:spacing w:after="30"/>
              <w:rPr>
                <w:lang w:val="es-PE"/>
              </w:rPr>
            </w:pPr>
            <w:r w:rsidRPr="001617FE">
              <w:rPr>
                <w:sz w:val="20"/>
                <w:lang w:val="es-PE"/>
              </w:rPr>
              <w:t>1. Stefano V. Davila-Philipps¹,³</w:t>
            </w:r>
          </w:p>
          <w:p w14:paraId="6B725800" w14:textId="77777777" w:rsidR="00A50B57" w:rsidRPr="001617FE" w:rsidRDefault="00247F89">
            <w:pPr>
              <w:spacing w:after="30"/>
              <w:rPr>
                <w:lang w:val="es-PE"/>
              </w:rPr>
            </w:pPr>
            <w:r w:rsidRPr="001617FE">
              <w:rPr>
                <w:sz w:val="20"/>
                <w:lang w:val="es-PE"/>
              </w:rPr>
              <w:t>2. Kary K. Vela-Tello¹,³</w:t>
            </w:r>
          </w:p>
          <w:p w14:paraId="1CA6E79A" w14:textId="77777777" w:rsidR="00A50B57" w:rsidRPr="001617FE" w:rsidRDefault="00247F89">
            <w:pPr>
              <w:spacing w:after="30"/>
              <w:rPr>
                <w:lang w:val="es-PE"/>
              </w:rPr>
            </w:pPr>
            <w:r w:rsidRPr="001617FE">
              <w:rPr>
                <w:sz w:val="20"/>
                <w:lang w:val="es-PE"/>
              </w:rPr>
              <w:t>3. Jorge I. Carrasco-Celi¹,³</w:t>
            </w:r>
          </w:p>
          <w:p w14:paraId="4A0FD33D" w14:textId="77777777" w:rsidR="00A50B57" w:rsidRPr="001617FE" w:rsidRDefault="00247F89">
            <w:pPr>
              <w:spacing w:after="30"/>
              <w:rPr>
                <w:lang w:val="es-PE"/>
              </w:rPr>
            </w:pPr>
            <w:r w:rsidRPr="001617FE">
              <w:rPr>
                <w:sz w:val="20"/>
                <w:lang w:val="es-PE"/>
              </w:rPr>
              <w:t>4. Yoki N. Rios-Alava¹,³</w:t>
            </w:r>
          </w:p>
          <w:p w14:paraId="5C27B243" w14:textId="77777777" w:rsidR="00A50B57" w:rsidRPr="001617FE" w:rsidRDefault="00247F89">
            <w:pPr>
              <w:spacing w:after="30"/>
              <w:rPr>
                <w:lang w:val="es-PE"/>
              </w:rPr>
            </w:pPr>
            <w:r w:rsidRPr="001617FE">
              <w:rPr>
                <w:sz w:val="20"/>
                <w:lang w:val="es-PE"/>
              </w:rPr>
              <w:t>5. James L. Vasquez-Lechuga¹,³</w:t>
            </w:r>
          </w:p>
          <w:p w14:paraId="79EE8BC7" w14:textId="77777777" w:rsidR="00A50B57" w:rsidRPr="001617FE" w:rsidRDefault="00247F89">
            <w:pPr>
              <w:spacing w:after="30"/>
              <w:rPr>
                <w:lang w:val="es-PE"/>
              </w:rPr>
            </w:pPr>
            <w:r w:rsidRPr="001617FE">
              <w:rPr>
                <w:sz w:val="20"/>
                <w:lang w:val="es-PE"/>
              </w:rPr>
              <w:t>6. Marcos H. Parimango-Alvarez¹,²</w:t>
            </w:r>
          </w:p>
          <w:p w14:paraId="4F755085" w14:textId="77777777" w:rsidR="00A50B57" w:rsidRPr="001617FE" w:rsidRDefault="00247F89">
            <w:pPr>
              <w:spacing w:after="30"/>
              <w:rPr>
                <w:lang w:val="es-PE"/>
              </w:rPr>
            </w:pPr>
            <w:r w:rsidRPr="001617FE">
              <w:rPr>
                <w:sz w:val="20"/>
                <w:lang w:val="es-PE"/>
              </w:rPr>
              <w:t>7. Edgar A. Ramirez-García¹,²</w:t>
            </w:r>
          </w:p>
          <w:p w14:paraId="629EE8A3" w14:textId="77777777" w:rsidR="00A50B57" w:rsidRDefault="00247F89">
            <w:pPr>
              <w:spacing w:after="30"/>
            </w:pPr>
            <w:r>
              <w:rPr>
                <w:sz w:val="20"/>
              </w:rPr>
              <w:t>8. Johan Marin-Lizarraga¹,²</w:t>
            </w:r>
          </w:p>
          <w:p w14:paraId="054FABC1" w14:textId="700CF278" w:rsidR="00A50B57" w:rsidRDefault="00247F89">
            <w:pPr>
              <w:spacing w:after="30"/>
            </w:pPr>
            <w:r>
              <w:rPr>
                <w:sz w:val="20"/>
              </w:rPr>
              <w:t>9. Tery Vasquez</w:t>
            </w:r>
            <w:r w:rsidR="001617FE">
              <w:rPr>
                <w:sz w:val="20"/>
              </w:rPr>
              <w:t>-</w:t>
            </w:r>
            <w:r>
              <w:rPr>
                <w:sz w:val="20"/>
              </w:rPr>
              <w:t>Hassinger²*</w:t>
            </w:r>
          </w:p>
          <w:p w14:paraId="5C7CCC39" w14:textId="77777777" w:rsidR="00A50B57" w:rsidRDefault="00247F89">
            <w:pPr>
              <w:spacing w:after="30"/>
            </w:pPr>
            <w:r>
              <w:rPr>
                <w:sz w:val="20"/>
              </w:rPr>
              <w:t>10. Karine Zevallos¹</w:t>
            </w:r>
          </w:p>
        </w:tc>
        <w:tc>
          <w:tcPr>
            <w:tcW w:w="4139" w:type="dxa"/>
            <w:tcMar>
              <w:top w:w="120" w:type="dxa"/>
              <w:left w:w="120" w:type="dxa"/>
              <w:bottom w:w="120" w:type="dxa"/>
              <w:right w:w="120" w:type="dxa"/>
            </w:tcMar>
          </w:tcPr>
          <w:p w14:paraId="3AB3A0FE" w14:textId="77777777" w:rsidR="00A50B57" w:rsidRPr="00E20989" w:rsidRDefault="00247F89">
            <w:pPr>
              <w:spacing w:after="30"/>
              <w:rPr>
                <w:lang w:val="es-PE"/>
              </w:rPr>
            </w:pPr>
            <w:r w:rsidRPr="00E20989">
              <w:rPr>
                <w:sz w:val="20"/>
                <w:lang w:val="es-PE"/>
              </w:rPr>
              <w:t>1. Stefano V. Davila-Philipps¹</w:t>
            </w:r>
          </w:p>
          <w:p w14:paraId="1833F489" w14:textId="58065DF0" w:rsidR="00A50B57" w:rsidRPr="00E20989" w:rsidRDefault="00247F89">
            <w:pPr>
              <w:spacing w:after="30"/>
              <w:rPr>
                <w:lang w:val="es-PE"/>
              </w:rPr>
            </w:pPr>
            <w:r w:rsidRPr="00E20989">
              <w:rPr>
                <w:sz w:val="20"/>
                <w:lang w:val="es-PE"/>
              </w:rPr>
              <w:t>2. Tery Vasquez</w:t>
            </w:r>
            <w:r w:rsidR="001617FE" w:rsidRPr="00E20989">
              <w:rPr>
                <w:sz w:val="20"/>
                <w:lang w:val="es-PE"/>
              </w:rPr>
              <w:t>-</w:t>
            </w:r>
            <w:r w:rsidRPr="00E20989">
              <w:rPr>
                <w:sz w:val="20"/>
                <w:lang w:val="es-PE"/>
              </w:rPr>
              <w:t>Hassinger²,³</w:t>
            </w:r>
          </w:p>
          <w:p w14:paraId="1C38F175" w14:textId="77777777" w:rsidR="00A50B57" w:rsidRPr="001617FE" w:rsidRDefault="00247F89">
            <w:pPr>
              <w:spacing w:after="30"/>
              <w:rPr>
                <w:lang w:val="es-PE"/>
              </w:rPr>
            </w:pPr>
            <w:r w:rsidRPr="001617FE">
              <w:rPr>
                <w:sz w:val="20"/>
                <w:lang w:val="es-PE"/>
              </w:rPr>
              <w:t>3. Kary K. Vela-Tello¹</w:t>
            </w:r>
          </w:p>
          <w:p w14:paraId="4F93C622" w14:textId="77777777" w:rsidR="00A50B57" w:rsidRPr="001617FE" w:rsidRDefault="00247F89">
            <w:pPr>
              <w:spacing w:after="30"/>
              <w:rPr>
                <w:lang w:val="es-PE"/>
              </w:rPr>
            </w:pPr>
            <w:r w:rsidRPr="001617FE">
              <w:rPr>
                <w:sz w:val="20"/>
                <w:lang w:val="es-PE"/>
              </w:rPr>
              <w:t>4. Jorge I. Carrasco-Celi¹</w:t>
            </w:r>
          </w:p>
          <w:p w14:paraId="7324DBC4" w14:textId="77777777" w:rsidR="00A50B57" w:rsidRPr="001617FE" w:rsidRDefault="00247F89">
            <w:pPr>
              <w:spacing w:after="30"/>
              <w:rPr>
                <w:lang w:val="es-PE"/>
              </w:rPr>
            </w:pPr>
            <w:r w:rsidRPr="001617FE">
              <w:rPr>
                <w:sz w:val="20"/>
                <w:lang w:val="es-PE"/>
              </w:rPr>
              <w:t>5. Yoki N. Rios-Alava¹</w:t>
            </w:r>
          </w:p>
          <w:p w14:paraId="680FF11A" w14:textId="77777777" w:rsidR="00A50B57" w:rsidRPr="001617FE" w:rsidRDefault="00247F89">
            <w:pPr>
              <w:spacing w:after="30"/>
              <w:rPr>
                <w:lang w:val="es-PE"/>
              </w:rPr>
            </w:pPr>
            <w:r w:rsidRPr="001617FE">
              <w:rPr>
                <w:sz w:val="20"/>
                <w:lang w:val="es-PE"/>
              </w:rPr>
              <w:t>6. James L. Vasquez-Lechuga¹</w:t>
            </w:r>
          </w:p>
          <w:p w14:paraId="46A158DF" w14:textId="77777777" w:rsidR="00A50B57" w:rsidRPr="001617FE" w:rsidRDefault="00247F89">
            <w:pPr>
              <w:spacing w:after="30"/>
              <w:rPr>
                <w:lang w:val="es-PE"/>
              </w:rPr>
            </w:pPr>
            <w:r w:rsidRPr="001617FE">
              <w:rPr>
                <w:sz w:val="20"/>
                <w:lang w:val="es-PE"/>
              </w:rPr>
              <w:t>7. Marcos H. Parimango-Alvarez¹,²</w:t>
            </w:r>
          </w:p>
          <w:p w14:paraId="36DB4877" w14:textId="77777777" w:rsidR="00A50B57" w:rsidRPr="001617FE" w:rsidRDefault="00247F89">
            <w:pPr>
              <w:spacing w:after="30"/>
              <w:rPr>
                <w:lang w:val="es-PE"/>
              </w:rPr>
            </w:pPr>
            <w:r w:rsidRPr="001617FE">
              <w:rPr>
                <w:sz w:val="20"/>
                <w:lang w:val="es-PE"/>
              </w:rPr>
              <w:t>8. Johan Marin-Lizarraga¹,²</w:t>
            </w:r>
          </w:p>
          <w:p w14:paraId="1577D4D3" w14:textId="77777777" w:rsidR="00A50B57" w:rsidRPr="001617FE" w:rsidRDefault="00247F89">
            <w:pPr>
              <w:spacing w:after="30"/>
              <w:rPr>
                <w:lang w:val="es-PE"/>
              </w:rPr>
            </w:pPr>
            <w:r w:rsidRPr="001617FE">
              <w:rPr>
                <w:sz w:val="20"/>
                <w:lang w:val="es-PE"/>
              </w:rPr>
              <w:t>9. Edgar A. Ramirez-García¹,²</w:t>
            </w:r>
          </w:p>
          <w:p w14:paraId="312C6318" w14:textId="77777777" w:rsidR="00A50B57" w:rsidRPr="001617FE" w:rsidRDefault="00247F89">
            <w:pPr>
              <w:spacing w:after="30"/>
              <w:rPr>
                <w:lang w:val="es-PE"/>
              </w:rPr>
            </w:pPr>
            <w:r w:rsidRPr="001617FE">
              <w:rPr>
                <w:sz w:val="20"/>
                <w:lang w:val="es-PE"/>
              </w:rPr>
              <w:t>10. Karine Zevallos¹*</w:t>
            </w:r>
          </w:p>
        </w:tc>
      </w:tr>
    </w:tbl>
    <w:p w14:paraId="1A6F18DF" w14:textId="77777777" w:rsidR="00A50B57" w:rsidRPr="001617FE" w:rsidRDefault="00A50B57">
      <w:pPr>
        <w:rPr>
          <w:lang w:val="es-PE"/>
        </w:rPr>
      </w:pPr>
    </w:p>
    <w:p w14:paraId="3319E553" w14:textId="77777777" w:rsidR="00A50B57" w:rsidRDefault="00247F89">
      <w:r>
        <w:rPr>
          <w:b/>
          <w:sz w:val="22"/>
        </w:rPr>
        <w:t>Signatures</w:t>
      </w:r>
    </w:p>
    <w:p w14:paraId="037F717B" w14:textId="77777777" w:rsidR="00A50B57" w:rsidRDefault="00247F89">
      <w:pPr>
        <w:spacing w:after="160"/>
      </w:pPr>
      <w:r>
        <w:t>Each author should sign and date below to indicate agreement with this authorship order change.</w:t>
      </w:r>
    </w:p>
    <w:tbl>
      <w:tblPr>
        <w:tblStyle w:val="TableGrid"/>
        <w:tblW w:w="5000" w:type="pct"/>
        <w:jc w:val="center"/>
        <w:tblLook w:val="04A0" w:firstRow="1" w:lastRow="0" w:firstColumn="1" w:lastColumn="0" w:noHBand="0" w:noVBand="1"/>
      </w:tblPr>
      <w:tblGrid>
        <w:gridCol w:w="4372"/>
        <w:gridCol w:w="2682"/>
        <w:gridCol w:w="2682"/>
      </w:tblGrid>
      <w:tr w:rsidR="001617FE" w14:paraId="649C2908" w14:textId="77777777" w:rsidTr="001617FE">
        <w:trPr>
          <w:jc w:val="center"/>
        </w:trPr>
        <w:tc>
          <w:tcPr>
            <w:tcW w:w="2245" w:type="pct"/>
            <w:tcMar>
              <w:top w:w="90" w:type="dxa"/>
              <w:left w:w="100" w:type="dxa"/>
              <w:bottom w:w="90" w:type="dxa"/>
              <w:right w:w="100" w:type="dxa"/>
            </w:tcMar>
            <w:vAlign w:val="center"/>
          </w:tcPr>
          <w:p w14:paraId="4B31245F" w14:textId="77777777" w:rsidR="001617FE" w:rsidRDefault="001617FE">
            <w:pPr>
              <w:jc w:val="center"/>
            </w:pPr>
            <w:r>
              <w:rPr>
                <w:b/>
                <w:sz w:val="20"/>
              </w:rPr>
              <w:t>Author name</w:t>
            </w:r>
          </w:p>
        </w:tc>
        <w:tc>
          <w:tcPr>
            <w:tcW w:w="1377" w:type="pct"/>
            <w:tcMar>
              <w:top w:w="90" w:type="dxa"/>
              <w:left w:w="100" w:type="dxa"/>
              <w:bottom w:w="90" w:type="dxa"/>
              <w:right w:w="100" w:type="dxa"/>
            </w:tcMar>
            <w:vAlign w:val="center"/>
          </w:tcPr>
          <w:p w14:paraId="374D1C31" w14:textId="77777777" w:rsidR="001617FE" w:rsidRDefault="001617FE">
            <w:pPr>
              <w:jc w:val="center"/>
            </w:pPr>
            <w:r>
              <w:rPr>
                <w:b/>
                <w:sz w:val="20"/>
              </w:rPr>
              <w:t>Signature</w:t>
            </w:r>
          </w:p>
        </w:tc>
        <w:tc>
          <w:tcPr>
            <w:tcW w:w="1377" w:type="pct"/>
            <w:tcMar>
              <w:top w:w="90" w:type="dxa"/>
              <w:left w:w="100" w:type="dxa"/>
              <w:bottom w:w="90" w:type="dxa"/>
              <w:right w:w="100" w:type="dxa"/>
            </w:tcMar>
            <w:vAlign w:val="center"/>
          </w:tcPr>
          <w:p w14:paraId="243F48D0" w14:textId="77777777" w:rsidR="001617FE" w:rsidRDefault="001617FE">
            <w:pPr>
              <w:jc w:val="center"/>
            </w:pPr>
            <w:r>
              <w:rPr>
                <w:b/>
                <w:sz w:val="20"/>
              </w:rPr>
              <w:t>Date</w:t>
            </w:r>
          </w:p>
        </w:tc>
      </w:tr>
      <w:tr w:rsidR="001617FE" w14:paraId="7402AF3C" w14:textId="77777777" w:rsidTr="001617FE">
        <w:trPr>
          <w:jc w:val="center"/>
        </w:trPr>
        <w:tc>
          <w:tcPr>
            <w:tcW w:w="2245" w:type="pct"/>
            <w:tcMar>
              <w:top w:w="200" w:type="dxa"/>
              <w:left w:w="100" w:type="dxa"/>
              <w:bottom w:w="200" w:type="dxa"/>
              <w:right w:w="100" w:type="dxa"/>
            </w:tcMar>
            <w:vAlign w:val="center"/>
          </w:tcPr>
          <w:p w14:paraId="55DF176F" w14:textId="77777777" w:rsidR="001617FE" w:rsidRDefault="001617FE">
            <w:r>
              <w:rPr>
                <w:sz w:val="20"/>
              </w:rPr>
              <w:t>Stefano V. Davila-Philipps</w:t>
            </w:r>
          </w:p>
        </w:tc>
        <w:tc>
          <w:tcPr>
            <w:tcW w:w="1377" w:type="pct"/>
            <w:tcMar>
              <w:top w:w="200" w:type="dxa"/>
              <w:left w:w="100" w:type="dxa"/>
              <w:bottom w:w="200" w:type="dxa"/>
              <w:right w:w="100" w:type="dxa"/>
            </w:tcMar>
            <w:vAlign w:val="center"/>
          </w:tcPr>
          <w:p w14:paraId="6A92DD01" w14:textId="6127556F" w:rsidR="001617FE" w:rsidRDefault="00D27497">
            <w:pPr>
              <w:jc w:val="center"/>
            </w:pPr>
            <w:r>
              <w:rPr>
                <w:noProof/>
              </w:rPr>
              <mc:AlternateContent>
                <mc:Choice Requires="wpi">
                  <w:drawing>
                    <wp:anchor distT="0" distB="0" distL="0" distR="0" simplePos="0" relativeHeight="251663360" behindDoc="0" locked="0" layoutInCell="1" allowOverlap="1" wp14:anchorId="3D0570A5" wp14:editId="4DE6DA17">
                      <wp:simplePos x="0" y="0"/>
                      <wp:positionH relativeFrom="character">
                        <wp:posOffset>-381000</wp:posOffset>
                      </wp:positionH>
                      <wp:positionV relativeFrom="line">
                        <wp:posOffset>-152400</wp:posOffset>
                      </wp:positionV>
                      <wp:extent cx="560705" cy="438785"/>
                      <wp:effectExtent l="0" t="0" r="0" b="0"/>
                      <wp:wrapNone/>
                      <wp:docPr id="497891593" name="Image1"/>
                      <wp:cNvGraphicFramePr>
                        <a:graphicFrameLocks xmlns:a="http://schemas.openxmlformats.org/drawingml/2006/main"/>
                      </wp:cNvGraphicFramePr>
                      <a:graphic xmlns:a="http://schemas.openxmlformats.org/drawingml/2006/main">
                        <a:graphicData uri="http://schemas.microsoft.com/office/word/2010/wordprocessingInk">
                          <w14:contentPart bwMode="auto" r:id="rId8">
                            <w14:nvContentPartPr>
                              <w14:cNvContentPartPr>
                                <a14:cpLocks xmlns:a14="http://schemas.microsoft.com/office/drawing/2010/main"/>
                              </w14:cNvContentPartPr>
                            </w14:nvContentPartPr>
                            <w14:xfrm>
                              <a:off x="0" y="0"/>
                              <a:ext cx="560705" cy="438785"/>
                            </w14:xfrm>
                          </w14:contentPart>
                        </a:graphicData>
                      </a:graphic>
                      <wp14:sizeRelH relativeFrom="margin">
                        <wp14:pctWidth>0</wp14:pctWidth>
                      </wp14:sizeRelH>
                      <wp14:sizeRelV relativeFrom="margin">
                        <wp14:pctHeight>0</wp14:pctHeight>
                      </wp14:sizeRelV>
                    </wp:anchor>
                  </w:drawing>
                </mc:Choice>
                <mc:Fallback>
                  <w:pict>
                    <v:shapetype w14:anchorId="4EC909C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1" o:spid="_x0000_s1026" type="#_x0000_t75" style="position:absolute;margin-left:-30.3pt;margin-top:-12.3pt;width:44.7pt;height:35.1pt;z-index:251663360;visibility:visible;mso-wrap-style:square;mso-width-percent:0;mso-height-percent:0;mso-wrap-distance-left:0;mso-wrap-distance-top:0;mso-wrap-distance-right:0;mso-wrap-distance-bottom:0;mso-position-horizontal:absolute;mso-position-horizontal-relative:char;mso-position-vertical:absolute;mso-position-vertical-relative:line;mso-width-percent:0;mso-height-percent:0;mso-width-relative:margin;mso-height-relative:margin"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">
                      <v:imagedata r:id="rId9" o:title=""/>
                      <o:lock v:ext="edit" aspectratio="f"/>
                      <w10:wrap anchory="line"/>
                    </v:shape>
                  </w:pict>
                </mc:Fallback>
              </mc:AlternateContent>
            </w:r>
          </w:p>
        </w:tc>
        <w:tc>
          <w:tcPr>
            <w:tcW w:w="1377" w:type="pct"/>
            <w:tcMar>
              <w:top w:w="200" w:type="dxa"/>
              <w:left w:w="100" w:type="dxa"/>
              <w:bottom w:w="200" w:type="dxa"/>
              <w:right w:w="100" w:type="dxa"/>
            </w:tcMar>
            <w:vAlign w:val="center"/>
          </w:tcPr>
          <w:p w14:paraId="1F356DD8" w14:textId="1889A4A6" w:rsidR="001617FE" w:rsidRDefault="00E053B9">
            <w:pPr>
              <w:jc w:val="center"/>
            </w:pPr>
            <w:r>
              <w:t>April 13 2026</w:t>
            </w:r>
          </w:p>
        </w:tc>
      </w:tr>
      <w:tr w:rsidR="001617FE" w14:paraId="2D23DA46" w14:textId="77777777" w:rsidTr="001617FE">
        <w:trPr>
          <w:jc w:val="center"/>
        </w:trPr>
        <w:tc>
          <w:tcPr>
            <w:tcW w:w="2245" w:type="pct"/>
            <w:tcMar>
              <w:top w:w="200" w:type="dxa"/>
              <w:left w:w="100" w:type="dxa"/>
              <w:bottom w:w="200" w:type="dxa"/>
              <w:right w:w="100" w:type="dxa"/>
            </w:tcMar>
            <w:vAlign w:val="center"/>
          </w:tcPr>
          <w:p w14:paraId="26097CC5" w14:textId="4F9E4F61" w:rsidR="001617FE" w:rsidRDefault="001617FE">
            <w:r>
              <w:rPr>
                <w:sz w:val="20"/>
              </w:rPr>
              <w:t>Tery Vasquez-Hassinger</w:t>
            </w:r>
          </w:p>
        </w:tc>
        <w:tc>
          <w:tcPr>
            <w:tcW w:w="1377" w:type="pct"/>
            <w:tcMar>
              <w:top w:w="200" w:type="dxa"/>
              <w:left w:w="100" w:type="dxa"/>
              <w:bottom w:w="200" w:type="dxa"/>
              <w:right w:w="100" w:type="dxa"/>
            </w:tcMar>
            <w:vAlign w:val="center"/>
          </w:tcPr>
          <w:p w14:paraId="550461AA" w14:textId="236BBFED" w:rsidR="001617FE" w:rsidRDefault="00957467">
            <w:pPr>
              <w:jc w:val="center"/>
            </w:pPr>
            <w:r>
              <w:rPr>
                <w:noProof/>
              </w:rPr>
              <mc:AlternateContent>
                <mc:Choice Requires="wpi">
                  <w:drawing>
                    <wp:anchor distT="0" distB="0" distL="0" distR="0" simplePos="0" relativeHeight="251669504" behindDoc="0" locked="0" layoutInCell="1" allowOverlap="1" wp14:anchorId="29DD6F9C" wp14:editId="6CC81355">
                      <wp:simplePos x="0" y="0"/>
                      <wp:positionH relativeFrom="character">
                        <wp:posOffset>-571500</wp:posOffset>
                      </wp:positionH>
                      <wp:positionV relativeFrom="line">
                        <wp:posOffset>279400</wp:posOffset>
                      </wp:positionV>
                      <wp:extent cx="1095375" cy="415290"/>
                      <wp:effectExtent l="0" t="0" r="0" b="0"/>
                      <wp:wrapNone/>
                      <wp:docPr id="1601355561" name="Image1"/>
                      <wp:cNvGraphicFramePr>
                        <a:graphicFrameLocks xmlns:a="http://schemas.openxmlformats.org/drawingml/2006/main"/>
                      </wp:cNvGraphicFramePr>
                      <a:graphic xmlns:a="http://schemas.openxmlformats.org/drawingml/2006/main">
                        <a:graphicData uri="http://schemas.microsoft.com/office/word/2010/wordprocessingInk">
                          <w14:contentPart bwMode="auto" r:id="rId10">
                            <w14:nvContentPartPr>
                              <w14:cNvContentPartPr>
                                <a14:cpLocks xmlns:a14="http://schemas.microsoft.com/office/drawing/2010/main"/>
                              </w14:cNvContentPartPr>
                            </w14:nvContentPartPr>
                            <w14:xfrm>
                              <a:off x="0" y="0"/>
                              <a:ext cx="1095375" cy="415290"/>
                            </w14:xfrm>
                          </w14:contentPart>
                        </a:graphicData>
                      </a:graphic>
                      <wp14:sizeRelH relativeFrom="margin">
                        <wp14:pctWidth>0</wp14:pctWidth>
                      </wp14:sizeRelH>
                      <wp14:sizeRelV relativeFrom="margin">
                        <wp14:pctHeight>0</wp14:pctHeight>
                      </wp14:sizeRelV>
                    </wp:anchor>
                  </w:drawing>
                </mc:Choice>
                <mc:Fallback>
                  <w:pict>
                    <v:shape w14:anchorId="7335EFE0" id="Image1" o:spid="_x0000_s1026" type="#_x0000_t75" style="position:absolute;margin-left:-45.3pt;margin-top:21.7pt;width:86.8pt;height:33.25pt;z-index:251669504;visibility:visible;mso-wrap-style:square;mso-width-percent:0;mso-height-percent:0;mso-wrap-distance-left:0;mso-wrap-distance-top:0;mso-wrap-distance-right:0;mso-wrap-distance-bottom:0;mso-position-horizontal:absolute;mso-position-horizontal-relative:char;mso-position-vertical:absolute;mso-position-vertical-relative:line;mso-width-percent:0;mso-height-percent:0;mso-width-relative:margin;mso-height-relative:margin"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">
                      <v:imagedata r:id="rId11" o:title=""/>
                      <o:lock v:ext="edit" aspectratio="f"/>
                      <w10:wrap anchory="line"/>
                    </v:shape>
                  </w:pict>
                </mc:Fallback>
              </mc:AlternateContent>
            </w:r>
            <w:r w:rsidR="00E20989" w:rsidRPr="00187D1D">
              <w:rPr>
                <w:rFonts w:eastAsia="Times New Roman" w:cstheme="minorHAnsi"/>
                <w:bCs/>
                <w:noProof/>
                <w:lang w:eastAsia="es-ES"/>
              </w:rPr>
              <mc:AlternateContent>
                <mc:Choice Requires="wpi">
                  <w:drawing>
                    <wp:anchor distT="0" distB="0" distL="114300" distR="114300" simplePos="0" relativeHeight="251659264" behindDoc="0" locked="0" layoutInCell="1" allowOverlap="1" wp14:anchorId="75164F2B" wp14:editId="4CD30A5D">
                      <wp:simplePos x="0" y="0"/>
                      <wp:positionH relativeFrom="margin">
                        <wp:posOffset>400050</wp:posOffset>
                      </wp:positionH>
                      <wp:positionV relativeFrom="paragraph">
                        <wp:posOffset>-64135</wp:posOffset>
                      </wp:positionV>
                      <wp:extent cx="665480" cy="372110"/>
                      <wp:effectExtent l="57150" t="95250" r="39370" b="85090"/>
                      <wp:wrapNone/>
                      <wp:docPr id="842887455" name="Ink 37"/>
                      <wp:cNvGraphicFramePr/>
                      <a:graphic xmlns:a="http://schemas.openxmlformats.org/drawingml/2006/main">
                        <a:graphicData uri="http://schemas.microsoft.com/office/word/2010/wordprocessingInk">
                          <w14:contentPart bwMode="auto" r:id="rId12">
                            <w14:nvContentPartPr>
                              <w14:cNvContentPartPr/>
                            </w14:nvContentPartPr>
                            <w14:xfrm rot="661974">
                              <a:off x="0" y="0"/>
                              <a:ext cx="665480" cy="372110"/>
                            </w14:xfrm>
                          </w14:contentPart>
                        </a:graphicData>
                      </a:graphic>
                      <wp14:sizeRelH relativeFrom="margin">
                        <wp14:pctWidth>0</wp14:pctWidth>
                      </wp14:sizeRelH>
                      <wp14:sizeRelV relativeFrom="margin">
                        <wp14:pctHeight>0</wp14:pctHeight>
                      </wp14:sizeRelV>
                    </wp:anchor>
                  </w:drawing>
                </mc:Choice>
                <mc:Fallback>
                  <w:pict>
                    <v:shapetype w14:anchorId="350FD76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37" o:spid="_x0000_s1026" type="#_x0000_t75" style="position:absolute;margin-left:31.25pt;margin-top:-5.3pt;width:52.9pt;height:29.8pt;rotation:723052fd;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">
                      <v:imagedata r:id="rId13" o:title=""/>
                      <w10:wrap anchorx="margin"/>
                    </v:shape>
                  </w:pict>
                </mc:Fallback>
              </mc:AlternateContent>
            </w:r>
          </w:p>
        </w:tc>
        <w:tc>
          <w:tcPr>
            <w:tcW w:w="1377" w:type="pct"/>
            <w:tcMar>
              <w:top w:w="200" w:type="dxa"/>
              <w:left w:w="100" w:type="dxa"/>
              <w:bottom w:w="200" w:type="dxa"/>
              <w:right w:w="100" w:type="dxa"/>
            </w:tcMar>
            <w:vAlign w:val="center"/>
          </w:tcPr>
          <w:p w14:paraId="24239744" w14:textId="73D4AB4D" w:rsidR="001617FE" w:rsidRDefault="00E20989">
            <w:pPr>
              <w:jc w:val="center"/>
            </w:pPr>
            <w:r>
              <w:t>April 13 2026</w:t>
            </w:r>
          </w:p>
        </w:tc>
      </w:tr>
      <w:tr w:rsidR="001617FE" w14:paraId="30703EFC" w14:textId="77777777" w:rsidTr="001617FE">
        <w:trPr>
          <w:jc w:val="center"/>
        </w:trPr>
        <w:tc>
          <w:tcPr>
            <w:tcW w:w="2245" w:type="pct"/>
            <w:tcMar>
              <w:top w:w="200" w:type="dxa"/>
              <w:left w:w="100" w:type="dxa"/>
              <w:bottom w:w="200" w:type="dxa"/>
              <w:right w:w="100" w:type="dxa"/>
            </w:tcMar>
            <w:vAlign w:val="center"/>
          </w:tcPr>
          <w:p w14:paraId="537978A2" w14:textId="77777777" w:rsidR="001617FE" w:rsidRDefault="001617FE">
            <w:r>
              <w:rPr>
                <w:sz w:val="20"/>
              </w:rPr>
              <w:t>Kary K. Vela-Tello</w:t>
            </w:r>
          </w:p>
        </w:tc>
        <w:tc>
          <w:tcPr>
            <w:tcW w:w="1377" w:type="pct"/>
            <w:tcMar>
              <w:top w:w="200" w:type="dxa"/>
              <w:left w:w="100" w:type="dxa"/>
              <w:bottom w:w="200" w:type="dxa"/>
              <w:right w:w="100" w:type="dxa"/>
            </w:tcMar>
            <w:vAlign w:val="center"/>
          </w:tcPr>
          <w:p w14:paraId="7615CA72" w14:textId="77CD8B73" w:rsidR="001617FE" w:rsidRDefault="001617FE">
            <w:pPr>
              <w:jc w:val="center"/>
            </w:pPr>
          </w:p>
        </w:tc>
        <w:tc>
          <w:tcPr>
            <w:tcW w:w="1377" w:type="pct"/>
            <w:tcMar>
              <w:top w:w="200" w:type="dxa"/>
              <w:left w:w="100" w:type="dxa"/>
              <w:bottom w:w="200" w:type="dxa"/>
              <w:right w:w="100" w:type="dxa"/>
            </w:tcMar>
            <w:vAlign w:val="center"/>
          </w:tcPr>
          <w:p w14:paraId="3D047153" w14:textId="5A3011C6" w:rsidR="001617FE" w:rsidRDefault="00957467">
            <w:pPr>
              <w:jc w:val="center"/>
            </w:pPr>
            <w:r>
              <w:t>April 13 2026</w:t>
            </w:r>
          </w:p>
        </w:tc>
      </w:tr>
      <w:tr w:rsidR="001617FE" w14:paraId="406970B8" w14:textId="77777777" w:rsidTr="001617FE">
        <w:trPr>
          <w:jc w:val="center"/>
        </w:trPr>
        <w:tc>
          <w:tcPr>
            <w:tcW w:w="2245" w:type="pct"/>
            <w:tcMar>
              <w:top w:w="200" w:type="dxa"/>
              <w:left w:w="100" w:type="dxa"/>
              <w:bottom w:w="200" w:type="dxa"/>
              <w:right w:w="100" w:type="dxa"/>
            </w:tcMar>
            <w:vAlign w:val="center"/>
          </w:tcPr>
          <w:p w14:paraId="5D2D1AB1" w14:textId="77777777" w:rsidR="001617FE" w:rsidRDefault="001617FE">
            <w:r>
              <w:rPr>
                <w:sz w:val="20"/>
              </w:rPr>
              <w:t>Jorge I. Carrasco-Celi</w:t>
            </w:r>
          </w:p>
        </w:tc>
        <w:tc>
          <w:tcPr>
            <w:tcW w:w="1377" w:type="pct"/>
            <w:tcMar>
              <w:top w:w="200" w:type="dxa"/>
              <w:left w:w="100" w:type="dxa"/>
              <w:bottom w:w="200" w:type="dxa"/>
              <w:right w:w="100" w:type="dxa"/>
            </w:tcMar>
            <w:vAlign w:val="center"/>
          </w:tcPr>
          <w:p w14:paraId="2665EDA4" w14:textId="1C5B6168" w:rsidR="001617FE" w:rsidRDefault="004D279D">
            <w:pPr>
              <w:jc w:val="center"/>
            </w:pPr>
            <w:r>
              <w:rPr>
                <w:noProof/>
              </w:rPr>
              <w:drawing>
                <wp:anchor distT="0" distB="0" distL="114300" distR="114300" simplePos="0" relativeHeight="251667456" behindDoc="0" locked="0" layoutInCell="1" allowOverlap="1" wp14:anchorId="78B4826F" wp14:editId="1F1D8F67">
                  <wp:simplePos x="0" y="0"/>
                  <wp:positionH relativeFrom="column">
                    <wp:posOffset>372745</wp:posOffset>
                  </wp:positionH>
                  <wp:positionV relativeFrom="paragraph">
                    <wp:posOffset>-171450</wp:posOffset>
                  </wp:positionV>
                  <wp:extent cx="692150" cy="467360"/>
                  <wp:effectExtent l="0" t="0" r="0" b="0"/>
                  <wp:wrapNone/>
                  <wp:docPr id="1" name="Imagen 1" descr="Imagen que contiene vuelo, av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Imagen que contiene vuelo, avión&#10;&#10;El contenido generado por IA puede ser incorrecto."/>
                          <pic:cNvPicPr/>
                        </pic:nvPicPr>
                        <pic:blipFill rotWithShape="1">
                          <a:blip r:embed="rId14">
                            <a:clrChange>
                              <a:clrFrom>
                                <a:srgbClr val="FFFFFF"/>
                              </a:clrFrom>
                              <a:clrTo>
                                <a:srgbClr val="FFFFFF">
                                  <a:alpha val="0"/>
                                </a:srgbClr>
                              </a:clrTo>
                            </a:clrChange>
                          </a:blip>
                          <a:srcRect l="44339" t="43371" r="43569" b="42084"/>
                          <a:stretch/>
                        </pic:blipFill>
                        <pic:spPr bwMode="auto">
                          <a:xfrm>
                            <a:off x="0" y="0"/>
                            <a:ext cx="692150" cy="46736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377" w:type="pct"/>
            <w:tcMar>
              <w:top w:w="200" w:type="dxa"/>
              <w:left w:w="100" w:type="dxa"/>
              <w:bottom w:w="200" w:type="dxa"/>
              <w:right w:w="100" w:type="dxa"/>
            </w:tcMar>
            <w:vAlign w:val="center"/>
          </w:tcPr>
          <w:p w14:paraId="2F5A714A" w14:textId="54685F4A" w:rsidR="001617FE" w:rsidRDefault="00721D76">
            <w:pPr>
              <w:jc w:val="center"/>
            </w:pPr>
            <w:r>
              <w:t>April 13 2026</w:t>
            </w:r>
          </w:p>
        </w:tc>
      </w:tr>
      <w:tr w:rsidR="001617FE" w14:paraId="5513BCF1" w14:textId="77777777" w:rsidTr="001617FE">
        <w:trPr>
          <w:jc w:val="center"/>
        </w:trPr>
        <w:tc>
          <w:tcPr>
            <w:tcW w:w="2245" w:type="pct"/>
            <w:tcMar>
              <w:top w:w="200" w:type="dxa"/>
              <w:left w:w="100" w:type="dxa"/>
              <w:bottom w:w="200" w:type="dxa"/>
              <w:right w:w="100" w:type="dxa"/>
            </w:tcMar>
            <w:vAlign w:val="center"/>
          </w:tcPr>
          <w:p w14:paraId="28161A83" w14:textId="77777777" w:rsidR="001617FE" w:rsidRDefault="001617FE">
            <w:r>
              <w:rPr>
                <w:sz w:val="20"/>
              </w:rPr>
              <w:t>Yoki N. Rios-Alava</w:t>
            </w:r>
          </w:p>
        </w:tc>
        <w:tc>
          <w:tcPr>
            <w:tcW w:w="1377" w:type="pct"/>
            <w:tcMar>
              <w:top w:w="200" w:type="dxa"/>
              <w:left w:w="100" w:type="dxa"/>
              <w:bottom w:w="200" w:type="dxa"/>
              <w:right w:w="100" w:type="dxa"/>
            </w:tcMar>
            <w:vAlign w:val="center"/>
          </w:tcPr>
          <w:p w14:paraId="7303DAFE" w14:textId="5BA4CD0D" w:rsidR="001617FE" w:rsidRDefault="0073214F">
            <w:pPr>
              <w:jc w:val="center"/>
            </w:pPr>
            <w:r>
              <w:rPr>
                <w:noProof/>
              </w:rPr>
              <mc:AlternateContent>
                <mc:Choice Requires="wpi">
                  <w:drawing>
                    <wp:anchor distT="0" distB="0" distL="0" distR="0" simplePos="0" relativeHeight="251674624" behindDoc="0" locked="0" layoutInCell="1" allowOverlap="1" wp14:anchorId="5C5B57D8" wp14:editId="548E0637">
                      <wp:simplePos x="0" y="0"/>
                      <wp:positionH relativeFrom="character">
                        <wp:posOffset>-101600</wp:posOffset>
                      </wp:positionH>
                      <wp:positionV relativeFrom="line">
                        <wp:posOffset>0</wp:posOffset>
                      </wp:positionV>
                      <wp:extent cx="242570" cy="186690"/>
                      <wp:effectExtent l="0" t="0" r="0" b="0"/>
                      <wp:wrapNone/>
                      <wp:docPr id="558546364" name="Image1"/>
                      <wp:cNvGraphicFramePr>
                        <a:graphicFrameLocks xmlns:a="http://schemas.openxmlformats.org/drawingml/2006/main"/>
                      </wp:cNvGraphicFramePr>
                      <a:graphic xmlns:a="http://schemas.openxmlformats.org/drawingml/2006/main">
                        <a:graphicData uri="http://schemas.microsoft.com/office/word/2010/wordprocessingInk">
                          <w14:contentPart bwMode="auto" r:id="rId15">
                            <w14:nvContentPartPr>
                              <w14:cNvContentPartPr>
                                <a14:cpLocks xmlns:a14="http://schemas.microsoft.com/office/drawing/2010/main"/>
                              </w14:cNvContentPartPr>
                            </w14:nvContentPartPr>
                            <w14:xfrm>
                              <a:off x="0" y="0"/>
                              <a:ext cx="242570" cy="186690"/>
                            </w14:xfrm>
                          </w14:contentPart>
                        </a:graphicData>
                      </a:graphic>
                      <wp14:sizeRelH relativeFrom="margin">
                        <wp14:pctWidth>0</wp14:pctWidth>
                      </wp14:sizeRelH>
                      <wp14:sizeRelV relativeFrom="margin">
                        <wp14:pctHeight>0</wp14:pctHeight>
                      </wp14:sizeRelV>
                    </wp:anchor>
                  </w:drawing>
                </mc:Choice>
                <mc:Fallback>
                  <w:pict>
                    <v:shape w14:anchorId="46891D39" id="Image1" o:spid="_x0000_s1026" type="#_x0000_t75" style="position:absolute;margin-left:-8.3pt;margin-top:-.3pt;width:19.65pt;height:15.25pt;z-index:251674624;visibility:visible;mso-wrap-style:square;mso-width-percent:0;mso-height-percent:0;mso-wrap-distance-left:0;mso-wrap-distance-top:0;mso-wrap-distance-right:0;mso-wrap-distance-bottom:0;mso-position-horizontal:absolute;mso-position-horizontal-relative:char;mso-position-vertical:absolute;mso-position-vertical-relative:line;mso-width-percent:0;mso-height-percent:0;mso-width-relative:margin;mso-height-relative:margin"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">
                      <v:imagedata r:id="rId16" o:title=""/>
                      <o:lock v:ext="edit" aspectratio="f"/>
                      <w10:wrap anchory="line"/>
                    </v:shape>
                  </w:pict>
                </mc:Fallback>
              </mc:AlternateContent>
            </w:r>
          </w:p>
        </w:tc>
        <w:tc>
          <w:tcPr>
            <w:tcW w:w="1377" w:type="pct"/>
            <w:tcMar>
              <w:top w:w="200" w:type="dxa"/>
              <w:left w:w="100" w:type="dxa"/>
              <w:bottom w:w="200" w:type="dxa"/>
              <w:right w:w="100" w:type="dxa"/>
            </w:tcMar>
            <w:vAlign w:val="center"/>
          </w:tcPr>
          <w:p w14:paraId="75F54672" w14:textId="543E117D" w:rsidR="001617FE" w:rsidRDefault="0073214F">
            <w:pPr>
              <w:jc w:val="center"/>
            </w:pPr>
            <w:r>
              <w:t>April 13 2026</w:t>
            </w:r>
          </w:p>
        </w:tc>
      </w:tr>
      <w:tr w:rsidR="001617FE" w14:paraId="3E7DC123" w14:textId="77777777" w:rsidTr="001617FE">
        <w:trPr>
          <w:jc w:val="center"/>
        </w:trPr>
        <w:tc>
          <w:tcPr>
            <w:tcW w:w="2245" w:type="pct"/>
            <w:tcMar>
              <w:top w:w="200" w:type="dxa"/>
              <w:left w:w="100" w:type="dxa"/>
              <w:bottom w:w="200" w:type="dxa"/>
              <w:right w:w="100" w:type="dxa"/>
            </w:tcMar>
            <w:vAlign w:val="center"/>
          </w:tcPr>
          <w:p w14:paraId="71445299" w14:textId="77777777" w:rsidR="001617FE" w:rsidRDefault="001617FE">
            <w:r>
              <w:rPr>
                <w:sz w:val="20"/>
              </w:rPr>
              <w:lastRenderedPageBreak/>
              <w:t>James L. Vasquez-Lechuga</w:t>
            </w:r>
          </w:p>
        </w:tc>
        <w:tc>
          <w:tcPr>
            <w:tcW w:w="1377" w:type="pct"/>
            <w:tcMar>
              <w:top w:w="200" w:type="dxa"/>
              <w:left w:w="100" w:type="dxa"/>
              <w:bottom w:w="200" w:type="dxa"/>
              <w:right w:w="100" w:type="dxa"/>
            </w:tcMar>
            <w:vAlign w:val="center"/>
          </w:tcPr>
          <w:p w14:paraId="6521AABF" w14:textId="742A2FFD" w:rsidR="001617FE" w:rsidRDefault="00D71F6F">
            <w:pPr>
              <w:jc w:val="center"/>
            </w:pPr>
            <w:r>
              <w:rPr>
                <w:noProof/>
              </w:rPr>
              <mc:AlternateContent>
                <mc:Choice Requires="wpi">
                  <w:drawing>
                    <wp:anchor distT="0" distB="0" distL="0" distR="0" simplePos="0" relativeHeight="251661312" behindDoc="0" locked="0" layoutInCell="1" allowOverlap="1" wp14:anchorId="118005A8" wp14:editId="107A57AD">
                      <wp:simplePos x="0" y="0"/>
                      <wp:positionH relativeFrom="character">
                        <wp:posOffset>-69850</wp:posOffset>
                      </wp:positionH>
                      <wp:positionV relativeFrom="line">
                        <wp:posOffset>-95250</wp:posOffset>
                      </wp:positionV>
                      <wp:extent cx="231775" cy="348615"/>
                      <wp:effectExtent l="0" t="0" r="0" b="0"/>
                      <wp:wrapNone/>
                      <wp:docPr id="1027" name="Image1"/>
                      <wp:cNvGraphicFramePr>
                        <a:graphicFrameLocks xmlns:a="http://schemas.openxmlformats.org/drawingml/2006/main"/>
                      </wp:cNvGraphicFramePr>
                      <a:graphic xmlns:a="http://schemas.openxmlformats.org/drawingml/2006/main">
                        <a:graphicData uri="http://schemas.microsoft.com/office/word/2010/wordprocessingInk">
                          <w14:contentPart bwMode="auto" r:id="rId17">
                            <w14:nvContentPartPr>
                              <w14:cNvContentPartPr>
                                <a14:cpLocks xmlns:a14="http://schemas.microsoft.com/office/drawing/2010/main"/>
                              </w14:cNvContentPartPr>
                            </w14:nvContentPartPr>
                            <w14:xfrm>
                              <a:off x="0" y="0"/>
                              <a:ext cx="231775" cy="348615"/>
                            </w14:xfrm>
                          </w14:contentPart>
                        </a:graphicData>
                      </a:graphic>
                      <wp14:sizeRelH relativeFrom="margin">
                        <wp14:pctWidth>0</wp14:pctWidth>
                      </wp14:sizeRelH>
                      <wp14:sizeRelV relativeFrom="margin">
                        <wp14:pctHeight>0</wp14:pctHeight>
                      </wp14:sizeRelV>
                    </wp:anchor>
                  </w:drawing>
                </mc:Choice>
                <mc:Fallback>
                  <w:pict>
                    <v:shape w14:anchorId="7081E133" id="Image1" o:spid="_x0000_s1026" type="#_x0000_t75" style="position:absolute;margin-left:-5.8pt;margin-top:-7.8pt;width:18.8pt;height:28pt;z-index:251661312;visibility:visible;mso-wrap-style:square;mso-width-percent:0;mso-height-percent:0;mso-wrap-distance-left:0;mso-wrap-distance-top:0;mso-wrap-distance-right:0;mso-wrap-distance-bottom:0;mso-position-horizontal:absolute;mso-position-horizontal-relative:char;mso-position-vertical:absolute;mso-position-vertical-relative:line;mso-width-percent:0;mso-height-percent:0;mso-width-relative:margin;mso-height-relative:margin"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">
                      <v:imagedata r:id="rId18" o:title=""/>
                      <o:lock v:ext="edit" aspectratio="f"/>
                      <w10:wrap anchory="line"/>
                    </v:shape>
                  </w:pict>
                </mc:Fallback>
              </mc:AlternateContent>
            </w:r>
          </w:p>
        </w:tc>
        <w:tc>
          <w:tcPr>
            <w:tcW w:w="1377" w:type="pct"/>
            <w:tcMar>
              <w:top w:w="200" w:type="dxa"/>
              <w:left w:w="100" w:type="dxa"/>
              <w:bottom w:w="200" w:type="dxa"/>
              <w:right w:w="100" w:type="dxa"/>
            </w:tcMar>
            <w:vAlign w:val="center"/>
          </w:tcPr>
          <w:p w14:paraId="57A04245" w14:textId="3B3F65C1" w:rsidR="001617FE" w:rsidRDefault="00D71F6F">
            <w:pPr>
              <w:jc w:val="center"/>
            </w:pPr>
            <w:r>
              <w:t>April 13 2026</w:t>
            </w:r>
          </w:p>
        </w:tc>
      </w:tr>
      <w:tr w:rsidR="001617FE" w14:paraId="6163D7D3" w14:textId="77777777" w:rsidTr="001617FE">
        <w:trPr>
          <w:jc w:val="center"/>
        </w:trPr>
        <w:tc>
          <w:tcPr>
            <w:tcW w:w="2245" w:type="pct"/>
            <w:tcMar>
              <w:top w:w="200" w:type="dxa"/>
              <w:left w:w="100" w:type="dxa"/>
              <w:bottom w:w="200" w:type="dxa"/>
              <w:right w:w="100" w:type="dxa"/>
            </w:tcMar>
            <w:vAlign w:val="center"/>
          </w:tcPr>
          <w:p w14:paraId="796726CA" w14:textId="77777777" w:rsidR="001617FE" w:rsidRDefault="001617FE">
            <w:r>
              <w:rPr>
                <w:sz w:val="20"/>
              </w:rPr>
              <w:t>Marcos H. Parimango-Alvarez</w:t>
            </w:r>
          </w:p>
        </w:tc>
        <w:tc>
          <w:tcPr>
            <w:tcW w:w="1377" w:type="pct"/>
            <w:tcMar>
              <w:top w:w="200" w:type="dxa"/>
              <w:left w:w="100" w:type="dxa"/>
              <w:bottom w:w="200" w:type="dxa"/>
              <w:right w:w="100" w:type="dxa"/>
            </w:tcMar>
            <w:vAlign w:val="center"/>
          </w:tcPr>
          <w:p w14:paraId="054813BD" w14:textId="63DFACD6" w:rsidR="001617FE" w:rsidRDefault="00D03309">
            <w:pPr>
              <w:jc w:val="center"/>
            </w:pPr>
            <w:r>
              <w:rPr>
                <w:rFonts w:ascii="Berlin Sans FB" w:hAnsi="Berlin Sans FB"/>
                <w:noProof/>
                <w:sz w:val="18"/>
                <w:szCs w:val="18"/>
              </w:rPr>
              <w:drawing>
                <wp:anchor distT="0" distB="0" distL="114300" distR="114300" simplePos="0" relativeHeight="251665408" behindDoc="1" locked="0" layoutInCell="1" allowOverlap="1" wp14:anchorId="16F6839B" wp14:editId="720CABDF">
                  <wp:simplePos x="0" y="0"/>
                  <wp:positionH relativeFrom="column">
                    <wp:posOffset>-31750</wp:posOffset>
                  </wp:positionH>
                  <wp:positionV relativeFrom="paragraph">
                    <wp:posOffset>-163195</wp:posOffset>
                  </wp:positionV>
                  <wp:extent cx="944245" cy="514350"/>
                  <wp:effectExtent l="0" t="0" r="8255" b="0"/>
                  <wp:wrapNone/>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944245" cy="514350"/>
                          </a:xfrm>
                          <a:prstGeom prst="rect">
                            <a:avLst/>
                          </a:prstGeom>
                          <a:noFill/>
                        </pic:spPr>
                      </pic:pic>
                    </a:graphicData>
                  </a:graphic>
                  <wp14:sizeRelH relativeFrom="margin">
                    <wp14:pctWidth>0</wp14:pctWidth>
                  </wp14:sizeRelH>
                  <wp14:sizeRelV relativeFrom="margin">
                    <wp14:pctHeight>0</wp14:pctHeight>
                  </wp14:sizeRelV>
                </wp:anchor>
              </w:drawing>
            </w:r>
          </w:p>
        </w:tc>
        <w:tc>
          <w:tcPr>
            <w:tcW w:w="1377" w:type="pct"/>
            <w:tcMar>
              <w:top w:w="200" w:type="dxa"/>
              <w:left w:w="100" w:type="dxa"/>
              <w:bottom w:w="200" w:type="dxa"/>
              <w:right w:w="100" w:type="dxa"/>
            </w:tcMar>
            <w:vAlign w:val="center"/>
          </w:tcPr>
          <w:p w14:paraId="3929F2FB" w14:textId="62A5FA62" w:rsidR="001617FE" w:rsidRDefault="007E2C5A">
            <w:pPr>
              <w:jc w:val="center"/>
            </w:pPr>
            <w:r w:rsidRPr="00096CB7">
              <w:t>April 16 2026</w:t>
            </w:r>
          </w:p>
        </w:tc>
      </w:tr>
      <w:tr w:rsidR="001617FE" w14:paraId="05D51E48" w14:textId="77777777" w:rsidTr="001617FE">
        <w:trPr>
          <w:jc w:val="center"/>
        </w:trPr>
        <w:tc>
          <w:tcPr>
            <w:tcW w:w="2245" w:type="pct"/>
            <w:tcMar>
              <w:top w:w="200" w:type="dxa"/>
              <w:left w:w="100" w:type="dxa"/>
              <w:bottom w:w="200" w:type="dxa"/>
              <w:right w:w="100" w:type="dxa"/>
            </w:tcMar>
            <w:vAlign w:val="center"/>
          </w:tcPr>
          <w:p w14:paraId="4E5BA519" w14:textId="77777777" w:rsidR="001617FE" w:rsidRDefault="001617FE">
            <w:r>
              <w:rPr>
                <w:sz w:val="20"/>
              </w:rPr>
              <w:t>Johan Marin-Lizarraga</w:t>
            </w:r>
          </w:p>
        </w:tc>
        <w:tc>
          <w:tcPr>
            <w:tcW w:w="1377" w:type="pct"/>
            <w:tcMar>
              <w:top w:w="200" w:type="dxa"/>
              <w:left w:w="100" w:type="dxa"/>
              <w:bottom w:w="200" w:type="dxa"/>
              <w:right w:w="100" w:type="dxa"/>
            </w:tcMar>
            <w:vAlign w:val="center"/>
          </w:tcPr>
          <w:p w14:paraId="2CD99C0E" w14:textId="141958EC" w:rsidR="001617FE" w:rsidRDefault="00B066EE">
            <w:pPr>
              <w:jc w:val="center"/>
            </w:pPr>
            <w:r>
              <w:rPr>
                <w:noProof/>
              </w:rPr>
              <w:drawing>
                <wp:inline distT="0" distB="0" distL="0" distR="0" wp14:anchorId="2B751906" wp14:editId="464DB300">
                  <wp:extent cx="1188720" cy="475615"/>
                  <wp:effectExtent l="0" t="0" r="0" b="635"/>
                  <wp:docPr id="188236875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188720" cy="475615"/>
                          </a:xfrm>
                          <a:prstGeom prst="rect">
                            <a:avLst/>
                          </a:prstGeom>
                          <a:noFill/>
                        </pic:spPr>
                      </pic:pic>
                    </a:graphicData>
                  </a:graphic>
                </wp:inline>
              </w:drawing>
            </w:r>
          </w:p>
        </w:tc>
        <w:tc>
          <w:tcPr>
            <w:tcW w:w="1377" w:type="pct"/>
            <w:tcMar>
              <w:top w:w="200" w:type="dxa"/>
              <w:left w:w="100" w:type="dxa"/>
              <w:bottom w:w="200" w:type="dxa"/>
              <w:right w:w="100" w:type="dxa"/>
            </w:tcMar>
            <w:vAlign w:val="center"/>
          </w:tcPr>
          <w:p w14:paraId="3344951C" w14:textId="17460D88" w:rsidR="001617FE" w:rsidRDefault="008C61E7">
            <w:pPr>
              <w:jc w:val="center"/>
            </w:pPr>
            <w:r>
              <w:t>April 14 2026</w:t>
            </w:r>
          </w:p>
        </w:tc>
      </w:tr>
      <w:tr w:rsidR="001617FE" w14:paraId="3E16DCEC" w14:textId="77777777" w:rsidTr="001617FE">
        <w:trPr>
          <w:jc w:val="center"/>
        </w:trPr>
        <w:tc>
          <w:tcPr>
            <w:tcW w:w="2245" w:type="pct"/>
            <w:tcMar>
              <w:top w:w="200" w:type="dxa"/>
              <w:left w:w="100" w:type="dxa"/>
              <w:bottom w:w="200" w:type="dxa"/>
              <w:right w:w="100" w:type="dxa"/>
            </w:tcMar>
            <w:vAlign w:val="center"/>
          </w:tcPr>
          <w:p w14:paraId="5BF773AA" w14:textId="77777777" w:rsidR="001617FE" w:rsidRDefault="001617FE">
            <w:r>
              <w:rPr>
                <w:sz w:val="20"/>
              </w:rPr>
              <w:t>Edgar A. Ramirez-García</w:t>
            </w:r>
          </w:p>
        </w:tc>
        <w:tc>
          <w:tcPr>
            <w:tcW w:w="1377" w:type="pct"/>
            <w:tcMar>
              <w:top w:w="200" w:type="dxa"/>
              <w:left w:w="100" w:type="dxa"/>
              <w:bottom w:w="200" w:type="dxa"/>
              <w:right w:w="100" w:type="dxa"/>
            </w:tcMar>
            <w:vAlign w:val="center"/>
          </w:tcPr>
          <w:p w14:paraId="3F1D33D9" w14:textId="39845303" w:rsidR="001617FE" w:rsidRDefault="00FF2FAC">
            <w:pPr>
              <w:jc w:val="center"/>
            </w:pPr>
            <w:r>
              <w:rPr>
                <w:noProof/>
              </w:rPr>
              <mc:AlternateContent>
                <mc:Choice Requires="wpi">
                  <w:drawing>
                    <wp:anchor distT="0" distB="0" distL="0" distR="0" simplePos="0" relativeHeight="251671552" behindDoc="0" locked="0" layoutInCell="1" allowOverlap="1" wp14:anchorId="24716CBD" wp14:editId="2E654F8D">
                      <wp:simplePos x="0" y="0"/>
                      <wp:positionH relativeFrom="character">
                        <wp:posOffset>-789305</wp:posOffset>
                      </wp:positionH>
                      <wp:positionV relativeFrom="line">
                        <wp:posOffset>635</wp:posOffset>
                      </wp:positionV>
                      <wp:extent cx="664042" cy="222754"/>
                      <wp:effectExtent l="0" t="0" r="0" b="0"/>
                      <wp:wrapNone/>
                      <wp:docPr id="1614361479" name="Image1"/>
                      <wp:cNvGraphicFramePr>
                        <a:graphicFrameLocks xmlns:a="http://schemas.openxmlformats.org/drawingml/2006/main"/>
                      </wp:cNvGraphicFramePr>
                      <a:graphic xmlns:a="http://schemas.openxmlformats.org/drawingml/2006/main">
                        <a:graphicData uri="http://schemas.microsoft.com/office/word/2010/wordprocessingInk">
                          <w14:contentPart bwMode="auto" r:id="rId21">
                            <w14:nvContentPartPr>
                              <w14:cNvContentPartPr>
                                <a14:cpLocks xmlns:a14="http://schemas.microsoft.com/office/drawing/2010/main"/>
                              </w14:cNvContentPartPr>
                            </w14:nvContentPartPr>
                            <w14:xfrm>
                              <a:off x="0" y="0"/>
                              <a:ext cx="664042" cy="222754"/>
                            </w14:xfrm>
                          </w14:contentPart>
                        </a:graphicData>
                      </a:graphic>
                    </wp:anchor>
                  </w:drawing>
                </mc:Choice>
                <mc:Fallback>
                  <w:pict>
                    <v:shape w14:anchorId="113E276B" id="Image1" o:spid="_x0000_s1026" type="#_x0000_t75" style="position:absolute;margin-left:-62.45pt;margin-top:-.25pt;width:52.9pt;height:18.15pt;z-index:251671552;visibility:visible;mso-wrap-style:square;mso-wrap-distance-left:0;mso-wrap-distance-top:0;mso-wrap-distance-right:0;mso-wrap-distance-bottom:0;mso-position-horizontal:absolute;mso-position-horizontal-relative:char;mso-position-vertical:absolute;mso-position-vertical-relative:lin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">
                      <v:imagedata r:id="rId22" o:title=""/>
                      <o:lock v:ext="edit" aspectratio="f"/>
                      <w10:wrap anchory="line"/>
                    </v:shape>
                  </w:pict>
                </mc:Fallback>
              </mc:AlternateContent>
            </w:r>
          </w:p>
        </w:tc>
        <w:tc>
          <w:tcPr>
            <w:tcW w:w="1377" w:type="pct"/>
            <w:tcMar>
              <w:top w:w="200" w:type="dxa"/>
              <w:left w:w="100" w:type="dxa"/>
              <w:bottom w:w="200" w:type="dxa"/>
              <w:right w:w="100" w:type="dxa"/>
            </w:tcMar>
            <w:vAlign w:val="center"/>
          </w:tcPr>
          <w:p w14:paraId="5E5AE5AB" w14:textId="1B53D584" w:rsidR="001617FE" w:rsidRDefault="00FF2FAC">
            <w:pPr>
              <w:jc w:val="center"/>
            </w:pPr>
            <w:r>
              <w:t>April 13 2026</w:t>
            </w:r>
          </w:p>
        </w:tc>
      </w:tr>
      <w:tr w:rsidR="001617FE" w14:paraId="06451885" w14:textId="77777777" w:rsidTr="001617FE">
        <w:trPr>
          <w:jc w:val="center"/>
        </w:trPr>
        <w:tc>
          <w:tcPr>
            <w:tcW w:w="2245" w:type="pct"/>
            <w:tcMar>
              <w:top w:w="200" w:type="dxa"/>
              <w:left w:w="100" w:type="dxa"/>
              <w:bottom w:w="200" w:type="dxa"/>
              <w:right w:w="100" w:type="dxa"/>
            </w:tcMar>
            <w:vAlign w:val="center"/>
          </w:tcPr>
          <w:p w14:paraId="0E2617F6" w14:textId="77777777" w:rsidR="001617FE" w:rsidRDefault="001617FE">
            <w:r>
              <w:rPr>
                <w:sz w:val="20"/>
              </w:rPr>
              <w:t>Karine Zevallos</w:t>
            </w:r>
          </w:p>
        </w:tc>
        <w:tc>
          <w:tcPr>
            <w:tcW w:w="1377" w:type="pct"/>
            <w:tcMar>
              <w:top w:w="200" w:type="dxa"/>
              <w:left w:w="100" w:type="dxa"/>
              <w:bottom w:w="200" w:type="dxa"/>
              <w:right w:w="100" w:type="dxa"/>
            </w:tcMar>
            <w:vAlign w:val="center"/>
          </w:tcPr>
          <w:p w14:paraId="6672041E" w14:textId="40DF3FE9" w:rsidR="001617FE" w:rsidRDefault="00E767F6">
            <w:pPr>
              <w:jc w:val="center"/>
            </w:pPr>
            <w:r>
              <w:rPr>
                <w:noProof/>
              </w:rPr>
              <w:drawing>
                <wp:anchor distT="0" distB="0" distL="114300" distR="114300" simplePos="0" relativeHeight="251672576" behindDoc="1" locked="0" layoutInCell="1" allowOverlap="1" wp14:anchorId="4FA3B3C5" wp14:editId="6F343434">
                  <wp:simplePos x="0" y="0"/>
                  <wp:positionH relativeFrom="column">
                    <wp:posOffset>241300</wp:posOffset>
                  </wp:positionH>
                  <wp:positionV relativeFrom="paragraph">
                    <wp:posOffset>-81280</wp:posOffset>
                  </wp:positionV>
                  <wp:extent cx="971550" cy="374650"/>
                  <wp:effectExtent l="0" t="0" r="0" b="6350"/>
                  <wp:wrapNone/>
                  <wp:docPr id="20200739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0073987" name="Picture 2020073987"/>
                          <pic:cNvPicPr/>
                        </pic:nvPicPr>
                        <pic:blipFill>
                          <a:blip r:embed="rId23"/>
                          <a:stretch>
                            <a:fillRect/>
                          </a:stretch>
                        </pic:blipFill>
                        <pic:spPr>
                          <a:xfrm>
                            <a:off x="0" y="0"/>
                            <a:ext cx="971550" cy="374650"/>
                          </a:xfrm>
                          <a:prstGeom prst="rect">
                            <a:avLst/>
                          </a:prstGeom>
                        </pic:spPr>
                      </pic:pic>
                    </a:graphicData>
                  </a:graphic>
                  <wp14:sizeRelH relativeFrom="margin">
                    <wp14:pctWidth>0</wp14:pctWidth>
                  </wp14:sizeRelH>
                  <wp14:sizeRelV relativeFrom="margin">
                    <wp14:pctHeight>0</wp14:pctHeight>
                  </wp14:sizeRelV>
                </wp:anchor>
              </w:drawing>
            </w:r>
          </w:p>
        </w:tc>
        <w:tc>
          <w:tcPr>
            <w:tcW w:w="1377" w:type="pct"/>
            <w:tcMar>
              <w:top w:w="200" w:type="dxa"/>
              <w:left w:w="100" w:type="dxa"/>
              <w:bottom w:w="200" w:type="dxa"/>
              <w:right w:w="100" w:type="dxa"/>
            </w:tcMar>
            <w:vAlign w:val="center"/>
          </w:tcPr>
          <w:p w14:paraId="3F14E53D" w14:textId="3980A1B8" w:rsidR="001617FE" w:rsidRDefault="00E767F6">
            <w:pPr>
              <w:jc w:val="center"/>
            </w:pPr>
            <w:r>
              <w:t>April 13 2026</w:t>
            </w:r>
          </w:p>
        </w:tc>
      </w:tr>
    </w:tbl>
    <w:p w14:paraId="23CA5599" w14:textId="77777777" w:rsidR="00A50B57" w:rsidRDefault="00A50B57"/>
    <w:p w14:paraId="244299AA" w14:textId="77777777" w:rsidR="00A50B57" w:rsidRDefault="00247F89">
      <w:pPr>
        <w:spacing w:before="80" w:line="264" w:lineRule="auto"/>
      </w:pPr>
      <w:r>
        <w:rPr>
          <w:b/>
        </w:rPr>
        <w:t xml:space="preserve">Corresponding author contact for this request: </w:t>
      </w:r>
      <w:r>
        <w:t>Karine Zevallos</w:t>
      </w:r>
    </w:p>
    <w:sectPr w:rsidR="00A50B57" w:rsidSect="00034616">
      <w:footerReference w:type="default" r:id="rId24"/>
      <w:pgSz w:w="12240" w:h="15840"/>
      <w:pgMar w:top="1134" w:right="1247" w:bottom="1134" w:left="124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8E3F7B" w14:textId="77777777" w:rsidR="00247F89" w:rsidRDefault="00247F89" w:rsidP="001617FE">
      <w:pPr>
        <w:spacing w:after="0" w:line="240" w:lineRule="auto"/>
      </w:pPr>
      <w:r>
        <w:separator/>
      </w:r>
    </w:p>
  </w:endnote>
  <w:endnote w:type="continuationSeparator" w:id="0">
    <w:p w14:paraId="2BBD03BF" w14:textId="77777777" w:rsidR="00247F89" w:rsidRDefault="00247F89" w:rsidP="001617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Berlin Sans FB">
    <w:panose1 w:val="020E0602020502020306"/>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39EAC1" w14:textId="3608D541" w:rsidR="001617FE" w:rsidRDefault="001617FE">
    <w:pPr>
      <w:pStyle w:val="Footer"/>
      <w:jc w:val="right"/>
    </w:pPr>
    <w:r>
      <w:t xml:space="preserve">Page </w:t>
    </w:r>
    <w:sdt>
      <w:sdtPr>
        <w:id w:val="-932057767"/>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r>
          <w:rPr>
            <w:noProof/>
          </w:rPr>
          <w:t xml:space="preserve"> of 2</w:t>
        </w:r>
      </w:sdtContent>
    </w:sdt>
  </w:p>
  <w:p w14:paraId="41A48588" w14:textId="77777777" w:rsidR="001617FE" w:rsidRDefault="001617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5B1A6A" w14:textId="77777777" w:rsidR="00247F89" w:rsidRDefault="00247F89" w:rsidP="001617FE">
      <w:pPr>
        <w:spacing w:after="0" w:line="240" w:lineRule="auto"/>
      </w:pPr>
      <w:r>
        <w:separator/>
      </w:r>
    </w:p>
  </w:footnote>
  <w:footnote w:type="continuationSeparator" w:id="0">
    <w:p w14:paraId="530E1A50" w14:textId="77777777" w:rsidR="00247F89" w:rsidRDefault="00247F89" w:rsidP="001617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2039432781">
    <w:abstractNumId w:val="8"/>
  </w:num>
  <w:num w:numId="2" w16cid:durableId="809325793">
    <w:abstractNumId w:val="6"/>
  </w:num>
  <w:num w:numId="3" w16cid:durableId="1616600520">
    <w:abstractNumId w:val="5"/>
  </w:num>
  <w:num w:numId="4" w16cid:durableId="436409720">
    <w:abstractNumId w:val="4"/>
  </w:num>
  <w:num w:numId="5" w16cid:durableId="1852913976">
    <w:abstractNumId w:val="7"/>
  </w:num>
  <w:num w:numId="6" w16cid:durableId="2085255646">
    <w:abstractNumId w:val="3"/>
  </w:num>
  <w:num w:numId="7" w16cid:durableId="249388027">
    <w:abstractNumId w:val="2"/>
  </w:num>
  <w:num w:numId="8" w16cid:durableId="1695838016">
    <w:abstractNumId w:val="1"/>
  </w:num>
  <w:num w:numId="9" w16cid:durableId="18617008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1617FE"/>
    <w:rsid w:val="00247F89"/>
    <w:rsid w:val="002822D5"/>
    <w:rsid w:val="0029639D"/>
    <w:rsid w:val="002D474B"/>
    <w:rsid w:val="002D4EF1"/>
    <w:rsid w:val="00326F90"/>
    <w:rsid w:val="003952CF"/>
    <w:rsid w:val="0043757E"/>
    <w:rsid w:val="004D279D"/>
    <w:rsid w:val="00721D76"/>
    <w:rsid w:val="0073214F"/>
    <w:rsid w:val="007E2C5A"/>
    <w:rsid w:val="008C61E7"/>
    <w:rsid w:val="00957467"/>
    <w:rsid w:val="00A50B57"/>
    <w:rsid w:val="00AA1D8D"/>
    <w:rsid w:val="00B066EE"/>
    <w:rsid w:val="00B47730"/>
    <w:rsid w:val="00CB0664"/>
    <w:rsid w:val="00D03309"/>
    <w:rsid w:val="00D27497"/>
    <w:rsid w:val="00D71F6F"/>
    <w:rsid w:val="00DC1F02"/>
    <w:rsid w:val="00E053B9"/>
    <w:rsid w:val="00E20989"/>
    <w:rsid w:val="00E767F6"/>
    <w:rsid w:val="00FC693F"/>
    <w:rsid w:val="00FF2F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3D8740"/>
  <w14:defaultImageDpi w14:val="300"/>
  <w15:docId w15:val="{62BC7798-615C-4BC2-9F71-D7897E474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Arial" w:hAnsi="Arial"/>
      <w:sz w:val="21"/>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customXml" Target="ink/ink1.xml"/><Relationship Id="rId13" Type="http://schemas.openxmlformats.org/officeDocument/2006/relationships/image" Target="media/image10.png"/><Relationship Id="rId18" Type="http://schemas.openxmlformats.org/officeDocument/2006/relationships/image" Target="media/image5.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customXml" Target="ink/ink6.xml"/><Relationship Id="rId7" Type="http://schemas.openxmlformats.org/officeDocument/2006/relationships/endnotes" Target="endnotes.xml"/><Relationship Id="rId12" Type="http://schemas.openxmlformats.org/officeDocument/2006/relationships/customXml" Target="ink/ink3.xml"/><Relationship Id="rId17" Type="http://schemas.openxmlformats.org/officeDocument/2006/relationships/customXml" Target="ink/ink5.xm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customXml" Target="ink/ink4.xml"/><Relationship Id="rId23" Type="http://schemas.openxmlformats.org/officeDocument/2006/relationships/image" Target="media/image9.png"/><Relationship Id="rId10" Type="http://schemas.openxmlformats.org/officeDocument/2006/relationships/customXml" Target="ink/ink2.xml"/><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3.png"/><Relationship Id="rId22" Type="http://schemas.openxmlformats.org/officeDocument/2006/relationships/image" Target="media/image8.png"/></Relationships>
</file>

<file path=word/ink/ink1.xml><?xml version="1.0" encoding="utf-8"?>
<inkml:ink xmlns:inkml="http://www.w3.org/2003/InkML">
  <inkml:definitions>
    <inkml:context xml:id="ctx0">
      <inkml:inkSource xml:id="inkSrc0">
        <inkml:traceFormat>
          <inkml:channel name="X" type="integer" units="cm"/>
          <inkml:channel name="Y" type="integer" units="cm"/>
          <inkml:channel name="F" type="integer" max="1023" units="dev"/>
        </inkml:traceFormat>
        <inkml:channelProperties>
          <inkml:channelProperty channel="X" name="resolution" value="28.36041" units="1/cm"/>
          <inkml:channelProperty channel="Y" name="resolution" value="28.36041" units="1/cm"/>
          <inkml:channelProperty channel="F" name="resolution" value="1" units="1/dev"/>
        </inkml:channelProperties>
      </inkml:inkSource>
      <inkml:timestamp xml:id="ts0" timeString="2026-04-20T23:49:45.198"/>
    </inkml:context>
    <inkml:brush xml:id="br0">
      <inkml:brushProperty name="width" value="0.01984" units="cm"/>
      <inkml:brushProperty name="height" value="0.01984" units="cm"/>
      <inkml:brushProperty name="fitToCurve" value="1"/>
    </inkml:brush>
  </inkml:definitions>
  <inkml:trace contextRef="#ctx0" brushRef="#br0">8810 15761 136,'23'16'49,"-3"-24"-17,2-4-1,1-5-8,0-7-7,2-4-7,-6 8-6,1-2-1,0-2-1,-3 1 1,3-1 0,0 3 0,-29 42 11,-2 2-12,6-3 0,3-2 1,25-2-1,1-17 5,-3-6-2,7-7-1,-3-5 1,1-3 2,-8-1 1,-31 51 2,5-8-7,1 2-1,26-2-2,5-20 5,-4-6-3,1-2-1,2-4-1,-11 36 27,13-10-23,2-18 5,-6-5-3,6-7-2,2-6-2,-6 3-1,-5 0 0,6-3-1,-2 1 0,6-7 0,-4 1-2,-6 6 1,3-7-2,-2 3 0,1-3-1,1-4-1,-5 7 2,3-8 0,-4 3 2,-1 0 3,1-7 3,-4 9 0,-1-8 1,0 7-1,-5 3 0,-1-1 4,-1 4 6,-25 42-13,4 11-2,6-7 1,-6 11 1,4-5 1,-1 2 2,-1 4-1,7-14-2,-2 3-1,-5 13 1,5-12-1,-1 3 0,-1 2-1,4-10 0,-3 7 1,-1 5-1,-2 2 0,-1 4-1,4-13 1,-1 5 0,-2 5-1,-2 1 0,1 2 0,4-11 0,-2 2 0,0 3 0,-2 1 1,1 0 0,4-12 0,-1 5-1,0 2-1,-1-1-1,1 1-1,4-10 0,-1 3 0,0 0 0,1 0 0,-2-1 0,-2 7-3,2-2 3,-1 0 2,4-3 2,33-48 33,-10 0-25,2-5-2,-2 5-3,0-1 0,0-1-1,4-6 1,-5 6-1,3-9 1,-7 15-1,4-8 1,-6 10-1,0 0 1,1-1 0,2-11 2,-6 15-2,1-3 0,0 1 1,1-7 2,-4-5 2,-2-6 5,-3 13-3,-7-5 5,-4 9-5,-17-11 4,5 15-9,5 4 0,-9-1-1,-12 0 0,7 8-3,14 2 0,-10 2-1,-8 2-1,17 2 1,-11 2-1,12 1 2,-2 4 1,0 0-1,-13 8 1,15-5 0,-3 4 0,0 2 2,-12 10 1,14-9-2,0 2 1,-1 2 0,-8 12 3,11-13-3,2 2 0,0 3 0,-6 12 3,10-16-4,0 1 0,1 1 0,-3 13-1,7-18-1,2 3-1,1-1 0,-2 10-1,5-15 1,0 1-1,3 25-1,6-16 2,8 5-1,2-12 2,9 2 0,0-11 0,13-2 0,-4-7 0,-16-3 0,11-3 1,-11 1-2,1-4 0,2 1 0,10-4-2,-13 1 1,2 0 0,0-1 1,10-6-2,5-6 2,-18 7 0,7-4 1,5-10 2,-6 1-1,-2 0 1,-1-8 0,-7 7 1,1-8 1,-9 16-3,2-10 3,-5 11-3,-3-2 1,2 0-1,-2-12 0,1 13 0,-5-2-1,0 0 1,-3-10 0,0 13 0,-2 1 1,-1-2-1,-7-8 3,-11-4 0,1 7-1,-7 2-1,11 11-1,-2 2 0,-12-5-1,12 8 0,-2 1 0,-4-1-1,12 3 0,-6 1 0,-5 1-1,-2-1 0,-2 2 0,11 0 0,-6 1 0,-1 0 1,-3 1-1,-1 2 1,10-2 0,-2 0 1,-4 2 0,-2 1 0,2 0 1,9-2 1,-3 1 0,-1 1 1,0 1 0,1 1 0,-9 2 3,-2 2 0,-5 4 1,18-5-4,-12 11-2,30 10-19,34-8 15,-10-13 3,8-1 2,-9-5-1,4 0 1,13 1 0,-11-4 0,4 2-1,5-4 0,-12 2 1,6-1-1,6 0 0,3-2 0,3 1 0,-13-1 0,7 0-1,6 1 1,5-2-1,2 0 0,-18 2 0,9-2 0,3 2-1,6-1 1,0-1-1,-14 1 1,4 1 0,5-2-1,1 1 0,1-1 0,-14 1 0,3 1-1,5-1 0,-1 2-2,1-2-2,-15 2 1,5-1-1,1 1-3,0 0-1,0-2 0,-12 3-3,4-1-4,0-1-4,1 2-3,-3 0-4,9-1-25,-1 1-14,-8 0 0,3 0-29</inkml:trace>
</inkml:ink>
</file>

<file path=word/ink/ink2.xml><?xml version="1.0" encoding="utf-8"?>
<inkml:ink xmlns:inkml="http://www.w3.org/2003/InkML">
  <inkml:definitions>
    <inkml:context xml:id="ctx0">
      <inkml:inkSource xml:id="inkSrc0">
        <inkml:traceFormat>
          <inkml:channel name="X" type="integer" units="cm"/>
          <inkml:channel name="Y" type="integer" units="cm"/>
          <inkml:channel name="F" type="integer" max="1023" units="dev"/>
        </inkml:traceFormat>
        <inkml:channelProperties>
          <inkml:channelProperty channel="X" name="resolution" value="28.36041" units="1/cm"/>
          <inkml:channelProperty channel="Y" name="resolution" value="28.36041" units="1/cm"/>
          <inkml:channelProperty channel="F" name="resolution" value="1" units="1/dev"/>
        </inkml:channelProperties>
      </inkml:inkSource>
      <inkml:timestamp xml:id="ts0" timeString="2026-04-20T23:54:21.514"/>
    </inkml:context>
    <inkml:brush xml:id="br0">
      <inkml:brushProperty name="width" value="0.01984" units="cm"/>
      <inkml:brushProperty name="height" value="0.01984" units="cm"/>
      <inkml:brushProperty name="fitToCurve" value="1"/>
    </inkml:brush>
  </inkml:definitions>
  <inkml:trace contextRef="#ctx0" brushRef="#br0">479 540 189,'21'3'6,"1"2"-4,-1-1 0,-2 0-1,-4 0-1,6 0 0,-2 0 0,4 0 0,4 0 1,-5 0 0,-7-3 0,0 1 0,2 0 0,10 0 2,-9-1-1,0 0 0,1-1 0,13 2 2,-12-1-1,3-1-1,0 1 0,-6-1 1,4 0-1,3 0 0,1 0 0,2 0-1,-10 0 1,8 0 0,1 0 0,3 0-1,-1-1 1,-7 1-1,3-1 1,6-1-1,1 1 1,-2 0-1,-7-1 0,4 1 0,5 0 1,1-2-1,-1 0 0,-8 2 1,5-2-1,3 1 1,3-1 0,-4 0-1,-5 1 1,3-1 0,4-1-1,2 0 1,-2 1-1,-8-1 0,5 0 0,2 0 0,4-2 0,-3 0 0,-8 2 0,6-1-1,1-1 1,4-2-1,-5 1 0,-5 2 0,3-3 0,3 0-1,1-2 0,-3 1 1,-7 4-2,3-3 1,3-2-1,1 1 1,-4 0-1,-6 2 1,2-1 0,1-1 0,1 0-1,-3-1 2,-6 4-1,2-1 0,1-2 1,-1 1 0,8-7-1,-4 0 0,-4-2 1,-1-3-1,-10 4 0,-2-8 2,-7 6 0,-2 3 1,-4-2 3,-2 1-1,-6 1 1,-6-2-1,4 5 0,5 5-2,-2 1-1,-1-1 1,-11-4 0,10 6-1,-2-2 0,-1 3 0,6 0 0,-4 0 0,-4 0-1,-2 0 1,1 2 0,6 0-1,-5 0 0,-3 1 0,-2-1 0,0 1 0,8 1 0,-5 0 0,-3-1-1,-3 1 1,2 0-1,7 0 1,-5 1-1,-3 0 1,-2 2-1,2-2 1,7 0-1,-4 2 1,-4 0 1,-1 1-1,1 0 0,9-2 1,-5 1-1,-3 1 1,-2 0 0,2 0-1,7 0 1,-4 0 0,-3 1 0,-1 1 0,1-1 0,8-1 0,-4 1 0,-4 1 1,1 0 1,0 1-1,7-2 0,-4 1 1,-2 2 1,-1 0-1,2-2 1,7 1-1,-5-1 1,-2 2-1,0 2 1,1-2-1,8-2-1,-5 4 1,-1-1-1,-1 0-1,2 2 1,7-4-1,-5 2 0,1 0 0,-3 2-1,4-1 0,3-2 1,0 2-2,-2 0 1,0 1 0,3-2-1,-9 7 0,-2 3 0,6-3 0,3 0-2,2 1-1,5-4-1,2 7-3,0 6-2,6-5 3,3 8-1,4-6 3,1-3 1,3 1 0,4 2-1,0-4 0,6 4 1,-2-2 1,4 1-1,6 0 2,-2-5 0,-10-6 1,4 0 1,-1-2-1,14 6 1,-12-6-1,4-1 0,-3 0 1,-4-1-1,4-1 1,4 2 0,2 0 0,-2-1 0,-5-2 0,5 2 1,1-1 0,3 1 0,-1-2 0,-7 1 0,6-1 1,2 0-1,3 1 0,-3-1 1,-7-1-1,6 0 1,3 1-1,2-1 0,-3 0 0,-6 0 0,4-1 1,3 1-1,2 0 0,-3-1 0,-6-2 0,4 2 0,2-1 0,4 0 0,-4 0-1,-7 0 1,4-1 0,3 0 0,0 1 0,-1-1-1,-8-1 1,6 1-1,-1-1 0,3 2 0,-2-1 0,-7-1 0,2 0 1,2 0-1,1 0 0,-4 0 1,-4 1-1,3-1 0,0 0-1,1 0 1,-4-1 0,12 1-1,-13 0 1,0 0 0,6-1-1,-2-1 1,2 2 0,-3-1-1,-37-6 6,-4-3-97,6 4 47,1 2 29,2 0-54</inkml:trace>
  <inkml:trace contextRef="#ctx0" brushRef="#br0" timeOffset="1">656 599 275,'17'2'-45,"5"0"49,-6-2 1,5-2 1,3 0-2,-2-2 0,6-3-2,-3 2 0,4-5-1,-13 5-1,0 0 0,11-6 0,-11 4-1,0-1 0,-1 0 1,11-5-2,-9 4 2,-1 0-1,-2-1 0,12-7 0,-11 6 1,1-1 0,9-8 0,2-1-1,-12 8 2,9-7-1,0-4 0,0-1 1,-5 2 0,4-6 1,-6 5 0,2-5-1,-10 13-1,5-10 0,1 0-1,-5-1 0,0 7 0,-4-2 1,-3 6 1,0 1 2,-3-5 9,-10 3 6,-12 4-7,1 11-14,3 8-4,-3 8-3,1 5 3,6-3 4,-4 5 0,3 0 2,-5 7 1,4-2 1,-3 3 1,9-12 0,0-1-1,-7 12 1,8-11-1,-1 2 0,1-3 0,-6 14 2,6-12-2,1 2 1,0-3-1,1-2 0,0 3 0,-1 2 0,0 3 0,1-3-1,1-4 1,-1 4-1,-1 1 1,1 1-1,-1-2 1,3-2 0,-2 2-1,0 1 1,1 3-1,-1-4 1,2-3 0,-1 3-1,-2 1 1,0 3 0,1-4-1,2-4 1,-2 4-1,1 0 1,-1 1-1,2-2 0,-1-5 0,-1 4 1,2-1-1,-2 2 1,2-5 0,-4 13 3,3-13-3,1 2 1,-3 7 0,-2 0 0,4-3 0,0-4 0,0-1 0,-2 7 2,1-2 0,18-39-162,-5 4 143,0 1 5,3-5 5,-2 3 2</inkml:trace>
  <inkml:trace contextRef="#ctx0" brushRef="#br0" timeOffset="2">945 609 170,'-16'14'26,"7"4"-28,13-2-9,16-9 10,-2-7 4,-2-3-1,-2-2 0,5-5 0,0 0 0,0-5-1,1-1 1,-3 0-1,-2 2 0,1-6 0,-4 2-1,3-4-1,-4 5 0,2-5 0,-5 8 1,0-1 0,0-2 3,-18 37 65,4-4-71,-1 0 1,1 1 3,-4 5 1,5-6 0,-2 6 0,3-6-1,0 8-1,3-4-2,6-5-10,15-7-26,-5-12 24,4-11 15,-4-3 7,-5 2-2,1-2 0,0-4-1,-3 4-1,3-6 2,-1 4-1,-3 3-1,-2 2 1,-13 35 34,0 1-42,2-2 1,-1-2 2,0 4 1,2-5 0,-1 3 0,1-2 0,2-2-1,1 6 0,3-2-5,19-6-29,2-17 6,-8-5 22,3-6 8,-5-1 2,1-1 1,-1-2-1,1-2-1,0 0-1,-4 5-1,3-4 0,0 0 0,-1 4-1,2-5-2,-24 45 33,3-6-30,2-2 0,-1 3 3,0-1-1,3 0 1,-1 0-1,1 4 1,1-1-2,5 0-3,4-6-3,12-3-14,-1-11-4,-2-5 11,0-4 10,2-3 6,-1-3 0,-2-1 1,-4-1-3,5-4 1,-4 4-3,1 2 0,8 4-9,-8 28 13,0-4-3,8 2-1,-4-10-6,6-5-4,-5-4 0,2-3 2,-3-2 3,0-3 2,0 0 1,3-5 1,-3 2 0,3-6 0,0 0 0,-2 0 0,2-7 0,-4 7-1,1-6 1,-8 11 0,5-6 0,1-6 0,-8 13 0,5-8 0,1-1 1,0 0 0,-2 4 1,0-2-1,-2 6 1,0-2-1,-2 2 0,-1-4-1,-2 3 0,-3-4-1,-4 0-4,-6 4-2,-6 4 2,2 9 6,-7 7-1,3 4 1,-1 4 1,4-1-1,-8 7 1,7-3 0,2 1 1,-5 5 1,5-4 1,-2 6 1,1 0 1,2-1-1,-2 5 1,3-6-1,0 4-2,5-10-2,-2 8 0,-2 5 0,6-11-1,-3 8-1,4-10 1,-1 1-1,1 1 1,-3 10-1,3-12 0,0 3 0,0 0 0,0-3 0,-3 16 1,4-14-1,-1 1 1,0-3-1,-1 16 1,1-14 0,0 0 0,-1 10-1,2-13 0,0 2 0,0-1 0,-2 9-1,0 4 1,2-14 0,-1 8 0,1 0 0,-1-2 0,3-4 0,-2 0 1,2 5-1,-2-5 0,-14-20 38,-3-9-33,-2 0-2,4 1-1,3 1 1,-5-5 1,2 6-1,-1-2-1,2 2 0,-4-3 1,3 4-1,-6-3 0,0 0 0,1 0-1,8 5-1,-1-1 0,-8-2 1,9 3-1,-1-1 0,-1 1 1,-10-5 0,9 6-1,1-2 0,-2 1 0,5 0-1,-3 2 1,0-1 0,-2-1 0,-2 0 0,5 2 0,0-2 0,-5 2 0,0-2 0,-2 1 0,6 0 1,-1 1-1,-2 1 1,-1-1 0,-3-1 0,6 2 1,1 2-1,-3-2 0,-3 1 1,-1-1-1,5 1 0,1 1 0,-3-1-1,-2 0 1,-1 1-1,5 0 0,1 1 1,-4 0-1,-1-1 0,-1 1 0,5 1 0,1 0 1,-4-1-1,-1 1 1,-1 0 1,7 0-1,-2 0 0,-1 1 1,-2-1-1,0 1 1,6 1 0,-1-2 0,0 1 1,-3 0-1,1 1 1,4-2 0,-13 2 3,12-2-2,0 2-1,-8-1 2,0 0 1,-3 1 2,12-2-3,-9 0 20,37-2-99,5-2 62,-3 0 9,2 2 2,9-3 0,-4 1 1,9-2-1,-13 2 1,11-1 0,-10 2-1,1-1 2,4 2-1,-6-1 0,0-1 0,4 1 0,3-1 0,3 0 0,-6 2 0,-1-1 0,6-1 1,4 0 0,1-1 0,-8 2-1,2-1 1,5 0-1,4-1 1,1-1-1,-9 2 1,2 0-1,5 0 0,3-1 0,3 0 0,-9 1 0,1 0 0,5-1 0,4-1 1,2 1-1,-9 0 0,-1 1 1,7-3-1,5 0 0,0 1 1,-10 0-1,1 1 0,6-2 1,5 1 0,1-1 0,-13 2 0,4-1-1,4 0 1,4-2 0,2 1-1,-10 2 1,-1 0 0,5-2-1,5 0 1,0 1-1,-10 0 1,-1 1 0,6-2 0,4 2 1,0-2-1,-11 3 1,1 0 0,3-1 0,3 0 0,1 1-1,-12 0 1,2 1-1,3-1 0,2 1 0,1-1 1,-10 3-1,-1-2 1,4 1-1,1 0 1,1 0-1,-9 0 0,-1 0 1,3 0-1,2 1 0,-1 0 0,-7 0 0,-1 1-1,4-2 1,-1 1-1,0 0 1,-7-1 0,1 1-1,0 1 1,1-1 1,-1-1 0,7 1 1,2 0 2,4-1 2,-14 1-3,11 1 4,-46 1-367</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12-23T14:02:27.041"/>
    </inkml:context>
    <inkml:brush xml:id="br0">
      <inkml:brushProperty name="width" value="0.01764" units="cm"/>
      <inkml:brushProperty name="height" value="0.01764" units="cm"/>
    </inkml:brush>
  </inkml:definitions>
  <inkml:trace contextRef="#ctx0" brushRef="#br0">481 835 24575,'-3'-4'0,"0"-7"0,2-1 0,-2 1 0,1-19 0,2 21 0,-5-69-194,-6-91-1898,-3 46 1917,-48-176 0,60 290 119,-2-9-66,-17-36 0,21 52 143,-2 1 0,2 1-1,-1-1 1,1 0 0,-1-2-1,-1 3 228,2 1 0,0 4 81,0 1 0,2-1 0,-1 6 0,2-6-37,8 37-359,3-3 1,29 58-1,-13-41-256,39 55 1,-15-41-786,118 125 0,-113-139 315,-49-48 812,0 1-1,1-3 1,-1 2 0,18 6 0,-24-13 192,1 2 0,-1-2 0,7 3 0,-10-4-101,0 0-1,0 0 1,-1 0-1,2 0 1,-1 0 0,0 1-1,1-1 1,-1 0-1,0-1 1,1 1 0,-1 0-1,0 0 1,1 0-1,-1 0 1,-1 0 0,1-1-1,2-1 1,-2 2-72,-1-1 0,1 1 1,-1 0-1,0 0 0,2 0 0,-2-1 0,0 1 1,1-1-1,-1 1 0,0 0 0,0-2 0,0 2 1,1 0-1,-1-1 0,0 1 0,0-1 0,0-1 56,0 1-1,2 0 1,-2 0-1,-2-1 0,2 1 1,0-2-1,-1-2-41,0 1 0,-2 1 0,2-1 0,-2-1 0,-3-7 0,-18-19-17,23 30-34,-16-18-182,-3 1 1,2-2-1,-3 4 0,-28-20 0,19 16-26,-3 1 0,-54-23-1,55 29-77,1 1 0,-3 1-1,1 2 1,0 0 0,-52-5-1,59 12 204,1 0 0,0 2 0,-30 2 0,36 1-32,0-2 1,0 3-1,-1 1 1,-29 9-1,38-9 147,-2 1 0,-19 9 0,27-12 84,1-1 1,0 1 0,0 1-1,0-1 1,0 0-1,2 1 1,-2-2-1,1 2 1,-5 8-1,7-11-36,1 0 0,-1 2 0,1-2-1,-2 1 1,2-1 0,0 0 0,-1 2-1,1-2 1,0 0 0,0 1 0,0 0-1,0-1 1,0 1 0,1 0-1,-1-2 1,0 3 0,2-2 0,-2 0-1,1 2 1,-1-3 0,1 3 0,1 0-1,1 0-7,0 0-1,0-1 1,1 1-1,-3-1 1,3 1-1,0-1 1,-2 0-1,10 4 0,-4-2-32,4 0 0,-3-2 0,0 1-1,2 1 1,-1-3 0,1 2 0,-1-3-1,2 1 1,11 0 0,-5-2-237,-1 0 0,0-1 0,0 0 0,0-1 0,15-6 1,-9 3 155,-4-1 0,2-2 0,25-11 1,-22 6-200,-1-2 1,24-16 0,-11 5-541,-5-4 0,1 2 0,28-39 0,17-34 136,-61 74 240,26-53-1,-38 72 584,0 0-1,0 1 0,-3-2 0,4-14 0,-5 21-53,0 3 0,0-3 0,0 2 0,-1-1 0,1 0 0,-2-2 0,2 4-99,0 0 0,0 0-1,0 0 1,0-1 0,0 1 0,0 0 0,-1 0 0,1-1 0,0 1 0,0 0-1,0-1 1,-1 1 0,1 0 0,0 0 0,0 0 0,0 0 0,0 0 0,0 0-1,0 0 1,-1-2 0,1 2 0,0 0 0,-2 0 0,2 0 0,0 0 0,-1 0-1,1 0 1,0 0 0,-1 0 0,1 0 0,0 0 0,-2 0 0,2 0 0,-2 0 133,0 2 0,1-2 0,-2 0 0,3 0 0,-1 1 0,-2 0 0,2 0 0,0-1 0,-2 2 0,-9 7-59,3 0-1,-2 0 1,-12 14-1,-6 9-541,-47 71 0,-5 45-442,14 17 918,57-130-91,1 0-1,-7 69 0,16-85-250,1 31 0,1-40 293,0-1 0,1 2 0,0-2 0,7 18 0,-9-23 38,2-1-1,0 1 0,-2 0 0,2 0 0,0 0 1,0-2-1,0 2 0,1 0 0,6 4 1,-10-7 37,3 0 1,-1 1 0,0-1 0,0 0-1,1-1 1,0 0 0,-2 2-1,1-1 1,1 0 0,0-1 0,-1 0-1,1 0 1,-2 0 0,2 0 0,-1 0-1,1 0 1,0 0 0,-1 0 0,0 0-1,0 0 1,4-2 0,-1 0 266,0 1 0,0 0 0,-1-2 1,9-5-1,16-12 17,-9 3-400,-1 0 0,-2-1 0,25-30 0,-19 17-56,29-55 1,-36 54 123,22-69 1,-31 79-38,-1 1 0,-4-3-1,2 1 1,-1-23 0,-3 32-138,-5-26 0,3 34 134,0-1 0,0 1 0,0-2-1,-1 2 1,-5-10 0,7 15 29,-2-3 0,2 3 0,0-2 0,-2 1 0,1 0 0,0 0 0,-4-2 0,4 3 0,1-1 0,1 2 0,-1-1 0,-1 1 0,1 0 0,0 0 0,1-1 0,-1 1 0,-1 0 0,1-1 0,0 1 0,-1 0 0,1 0 0,0 0 0,-1 0 0,1 0 0,0 0 0,-1 0 0,2 0 0,-1 1 0,-3 0 0,2-1 62,-1 1 0,0 1-1,2-1 1,-2 0 0,1 2 0,-1-3 0,1 2 0,-1 0-1,3 0 1,-5 3 0,-2 2 359,-6 16 0,5-9-379,2 0-1,0 2 1,1-2-1,0 1 1,2 1 0,-1 0-1,2-1 1,0 0-1,2 2 1,0-2-1,2 2 1,4 25-1,-4-32-41,2-1 0,-1 0 0,1 2 0,-1-2 0,2 0 0,2 1 0,7 11 0,-11-16 0,2-1 0,-1-1 0,0 1 0,1 0 0,0 0 0,7 4 0,-8-4 0,0-3 0,1 0 0,1 2 0,-4-2 0,3 2 0,1-2 0,-1-1 0,8 2 0,-8 0 0,0-2 0,-2 0 0,2 0 0,1 0 0,-3-2 0,3 1 0,-1 1 0,5-4 0,-3 3 0,-2-2 0,2 2 0,-3-1 0,2-2 0,7-4 0,-2-1 0,-1 0 0,-1 0 0,-1 1 0,1-2 0,8-12 0,2-5-98,-2 0-1,0-1 1,-3 0-1,-2-1 0,0 0 1,-2-1-1,9-44 1,-14 29-54,-4 34 146,-1 4-1,-2-19 1,0 23 2,2 1 0,-1-1 0,0-1 0,-1 2 0,1-1 1,0 1-1,-2-5 0,3 6 22,-1 1 0,1 0 0,0-1 0,-1 1 1,1-2-1,-2 2 0,2-1 0,-1 1 0,1 0 0,-1 0 0,1-1 1,-2 1-1,1 0 0,1-1 0,-1 1 0,-1 0 0,2 0 0,-1-2 1,1 2-1,-1 0 0,1 0 0,0 0 0,-2 0 0,1 0 0,1 0 1,-1 0-1,-1 0 0,2 0 0,-1 0 0,0 2 0,1-2 0,-1 0 1,-1 0-1,2 1 0,-2 0 0,0-1 9,1 1-1,-2 1 1,1-1 0,0 0-1,0 2 1,-2 1-1,0 0 32,-5 7 0,-3 3-43,3 2 0,1-1 1,-12 26-1,11-12-368,-9 35 0,13-41 279,-2 32 0,7-43 76,0-2 0,0 0 0,1 1 0,1 0 0,3 14 0,-2-20-2,-2-1 0,0-1 0,2 1 0,-2 0 0,2 0 0,-1 0 0,1 0 0,1 0 0,2 3 0,-3-4 0,0-2 0,-2 0 0,2 2 0,-2-3 0,2 3 0,-1-2 0,1-1 0,-1 1 0,1 0 0,-2 1 0,2-2 0,0 0 0,-1 1 0,1-1 0,-1 1 0,1-1 0,0 0 0,-1 0 0,5 0 0,-2-1 0,0 0 0,-1 1 0,3-3 0,-2 2 0,-1 0 0,1-2 0,0 2 0,-2-2 0,9-2 0,-2-3 0,1-1 0,12-10 0,-6 4-108,2-3 0,-4 0-1,26-36 1,-23 24-313,-1 2 0,12-38 0,-17 39 398,4-29 1,-12 43-18,-2-1 0,0 0 0,-1-1 0,-1-13 0,0 22 40,-1 1 0,-2-6 0,3 9 0,0 1 0,-1-2 0,1 2 0,-2-1 0,1 0 0,0 1 0,1-1 0,0 1 0,-4-2 0,4 2 13,-2 0 1,1 1 0,1-1-1,-1 1 1,1 0-1,-1 0 1,-1-2-1,2 2 1,-1 0-1,0-1 1,-1 1 0,2 0-1,0 0 1,-1 0-1,0-1 1,1 1-1,-2 0 1,1 0 0,0 0-1,-1 0 1,2 0-1,-1 1 1,0-1-1,0 0 1,1 0-1,-2 0 1,1 1 0,0 1-1,-3-2 118,1 2-1,-1-1 1,1 2 0,0-2-1,-5 6 1,-1 0 146,1 1 0,-1 1-1,1 0 1,-12 15 0,7-3-371,-12 25 0,15-24-88,-1 1-1,-6 34 0,14-44 184,1 0 0,-1-1-1,2 3 1,1-4 0,0 3 0,2 13-1,0-20-9,-1-1-1,0-1 0,2 2 0,-2-2 0,2 1 1,0-1-1,1 2 0,6 8 0,-7-12 11,-2-2-1,2 2 0,-2-1 0,1 1 1,1-2-1,1 2 0,-1-3 1,-1 2-1,3 1 0,-2-2 0,0 0 0,1-1 0,-3 2 0,2-2 0,-1 1 0,2-1 0,-1 1 0,-2-1-1,3 0 1,-1 0 0,-1 0 0,3-1 0,2 0 0,-2-1 0,1 1 0,-1 0 0,0-1 0,-1 0 0,2-1 0,-2 1 0,7-3 0,-2-2 0,0-1 0,16-10 0,-9 3-40,0-2 0,-2 1 0,-1-2 0,21-32 0,-21 26 15,-1 0 0,-2 1 0,11-41 0,-10 15 27,-10 38-2,-1 2 1,0 0-1,-1-11 1,1 16-1,-1 0 0,-1-3 0,2 5 0,0 1 0,0 0 0,-1 1 0,1 0 0,0-2 0,-1 1 0,1 1 0,-2-1 0,2 1 0,-1-1 0,1 1 0,-1-2 0,1 2 0,-3-1 0,2 1 0,1 0 0,0 0 0,-2-1 0,2 1-1,-1 0 1,1 0 0,0 0 0,0 0 0,0 0 0,-1 0 0,1 0 0,-1 0 0,1 0-1,0 0 1,-2 0 0,2 0 0,-1 0 0,1 0 0,-1 1 0,1-1 0,0 0 0,-2 0-1,0 1 42,0 1 0,0-1-1,2-1 1,-4 4 0,-1 1 164,-1 1 1,4-2 0,-4 3-1,-1 5 1,-12 28-156,19-39-37,-13 30-4,-9 36 1,17-45-11,1 1 1,-1 32-1,3-43 1,4 21 0,-1-29 0,-1 1 0,1-1 0,2 1 0,-2 0 0,0-1 0,2 0 0,1 5 0,-3-6 0,1-3 0,-1 2 0,0 0 0,0-2 0,1 2 0,-1-1 0,0-1 0,1 2 0,-1-1 0,0 0 0,1-1 0,-1 2 0,2-1 0,-2 0 0,4-1 0,-4 1 0,1-1 0,0 0 0,1 0 0,0 2 0,-1-2 0,0-2 0,-1 2 0,1 0 0,1 0 0,-2-1 0,2 1 0,0 0 0,1-1 0,2-2 0,-1-1 0,2 2 0,-1-1 0,0-1 0,0 2 0,5-8 0,2-1 0,14-16 0,-8 7-110,-1-1-1,-2-1 1,-2-1-1,1 0 0,-2 0 1,-2 0-1,0-3 1,7-25-1,-9 15 111,-7 29 0,-2 0 0,1 0 0,-2-8 0,1 14 0,0 1 0,0-2 0,0 1 0,0 0 0,0 1 0,-2-2 0,2 0 0,0 2 0,0 0 0,0 0 0,0 0 0,0 0 0,-1 0 0,1 0 0,0 0 0,0 0 0,0 0 0,0 0 0,0 0 0,0 0 0,0 0 0,0 0 0,0 0 0,0 0 0,0 0 0,0 0 0,0 0 0,0 0 0,0 0 0,-1 0 0,1 0 0,0 0 0,0 0 0,0-1 0,0 1 0,0 0 0,0 1 0,0-1 0,0 0 0,0 0 0,0 0 0,0 0 0,0 0 0,0 0 0,-2 0 0,2 0 0,0 0 0,0 0 0,0 0 0,0 0 0,0 0 0,0 0 0,0 0 0,0 0 0,0 0 0,0 0 0,0 0 0,0 0 0,0 0 0,0 0 0,0 0 0,-1 2 79,0 0 0,1 0 0,-1 0 0,-1 0 0,1 1 0,1-1-1,-1 0 1,-1 4 0,2-1 40,-10 77 15,5 3-1242,3 113-15,0 32 125,-1-200 818,2-2-1,-12 40 1,9-55 112,0 0 0,-1-2 1,1 1-1,-3 1 0,0-2 1,0 1-1,-14 16 0,11-18 446,1 1-1,-12 8 1,17-17-178,-2 2 1,2 0 0,-1-1 0,-2-1 0,3 2 0,-2-1 0,-6 1 0,11-4-160,-1 1 0,2-1 0,-1 0 0,0 1 0,-1-1 0,1 0 0,0 0 0,1 0 0,0 0 0,-2 0 0,1 0 0,0 0 0,0 0 0,-1 0 0,2 0 1,-1-1-1,0 1 0,-1 0 0,1-1 0,-2 1 0,3-2-14,0 1 1,-1 0-1,0 1 1,1 0-1,-2-2 1,1 1-1,1 0 1,-1 0-1,1-1 1,-2 2-1,2-1 0,0 0 1,-1-1-1,1 1 1,0 0-1,0 0 1,-1-8 18,1 1 0,0-1 0,0 1-1,1 1 1,3-15 0,3-5-423,12-30 0,18-26-631,2 4-167,59-88 0,75-59 602,-115 159-2934</inkml:trace>
</inkml:ink>
</file>

<file path=word/ink/ink4.xml><?xml version="1.0" encoding="utf-8"?>
<inkml:ink xmlns:inkml="http://www.w3.org/2003/InkML">
  <inkml:definitions>
    <inkml:context xml:id="ctx0">
      <inkml:inkSource xml:id="inkSrc0">
        <inkml:traceFormat>
          <inkml:channel name="X" type="integer" units="cm"/>
          <inkml:channel name="Y" type="integer" units="cm"/>
          <inkml:channel name="F" type="integer" max="1023" units="dev"/>
        </inkml:traceFormat>
        <inkml:channelProperties>
          <inkml:channelProperty channel="X" name="resolution" value="28.36041" units="1/cm"/>
          <inkml:channelProperty channel="Y" name="resolution" value="28.36041" units="1/cm"/>
          <inkml:channelProperty channel="F" name="resolution" value="1" units="1/dev"/>
        </inkml:channelProperties>
      </inkml:inkSource>
      <inkml:timestamp xml:id="ts0" timeString="2026-04-21T01:31:17.043"/>
    </inkml:context>
    <inkml:brush xml:id="br0">
      <inkml:brushProperty name="width" value="0.01984" units="cm"/>
      <inkml:brushProperty name="height" value="0.01984" units="cm"/>
      <inkml:brushProperty name="fitToCurve" value="1"/>
    </inkml:brush>
  </inkml:definitions>
  <inkml:trace contextRef="#ctx0" brushRef="#br0">181 177 136,'2'-12'0,"8"25"0,-10 1 4,-2-4 2,1 4 2,-3 6 2,1-4-1,1-6-5,-1 3-1,0 1-1,1-4 0,0 1 0,-1 1-2,0 3-2,0-1-1,1-2-1,-1-1-2,0 2 0,1 1 0,-2 0 1,1-3 1,2-1 0,-2 1 0,0 0 2,1-1-29,-1 0-78</inkml:trace>
  <inkml:trace contextRef="#ctx0" brushRef="#br0" timeOffset="1">39 204 136,'-2'-11'5,"2"0"-3,7-2-6,5 1 2,0 4 1,0 1 1,0 2 0,4-3 0,-7 4 0,7-1 0,-7 2 0,3-1 0,0 0 0,-1 1 0,-2 1 0,3-1 0,1 0 0,2 2 1,-6-2-1,2 3 0,1-1 0,1 1 0,-1 0 1,7 1-1,-9 1 0,0 0 0,0 1-1,4 2 1,0 2 0,-2 2-1,2 7 1,-8-4 0,-2 0 0,-3 3 0,-1-3 0,-1-1-66</inkml:trace>
  <inkml:trace contextRef="#ctx0" brushRef="#br0" timeOffset="2">202 321 136,'-12'2'56,"-1"2"14,4 8 3,11 7-75,11 0-3,-2-10 3,-2-4 0,6 3 1,9 2 0,-4-5 0,-8-2-1,5 1-4,-6-2 0,1 0-4,0-1-5,5 0-17,-8 1 11,2-2 2,-2 1 3,6-1-12,-3 0-68</inkml:trace>
  <inkml:trace contextRef="#ctx0" brushRef="#br0" timeOffset="3">400 94 162,'0'-11'108,"-1"20"-94,-2 9-25,0-3 7,-3 9 0,3-13 2,1 2-1,-4 0-2,4-2 1,-2 0-1,0 3 0,-3 2-2,2 2-1,-1-7 2,1 4-2,0 1 0,-2 1-1,0 2 1,2-6 0,0 1 0,-1 2 1,0 0 0,-1 0 2,3-6 0,-1 2 2,1 0 0,-1-1 1,1 1 1,-3 2-1,2 1 2,1-4 1,1 1 9,10-24 69,-3 1-71,2-4-4,0 3-1,3-6-2,-4 7 0,3-6 1,-3 6-1,1-1 0,0 0 1,4-8 0,-5 8-1,2-1 0,-1 0 0,4-9 0,-5 9-1,2-2 0,-1-1-2,-2 6 1,2-3-1,0-1 0,-1-2-1,2 2 1,-2 2 0,-1 1 0,2-2 1,0-1 1,0 2 2,2-6 4,1 0 11,2-3 21,-6 11-8,2-9 31,2 36-85,-6-2 24,-2-1 2,-1-4 0,0 2 0,0 0-1,0 9 3,0-8-3,-3 2-1,2 2 1,0-5-1,-2 2 1,2 2-1,-2 1-1,0 1-2,1-6 1,-1 3-3,0 0-3,-1 1-4,2 0-2,-1-6 1,0 2-2,1 0-1,-1 0 0,-1 0 1,0 4-12,-1 1 9,1 1 2,-2-2 9,4-34 23,2 4-18,0 2 3,0 1 0,0-2 3,-2-4 9,2 3 1,0 0 12,0 3-9,2-9 17,2 3-16,6 1-41,6 4-2,-6 6 18,10-7-2,-4 3 7,-3-1 3,3-2 1,-4 3 2,2-4 1,-3 3-1,2-4 3,-5 5-3,4-6 1,-4 2-1,4-3 1,-4 4-2,3-7 3,-3 5-3,1-5 1,-2 6-1,-1 2 0,0 1 1,2-5 10,-18 25-17,0 10-6,2-3 7,1-4 1,-2 8 0,3-8 1,0 5-1,1-5 1,-1 1 0,0 1-1,-2 7 0,2-8 0,0 2 0,0 1 0,4-5 0,-2 1 1,-2 1-1,2 2 0,2-1 1,-1-5-1,0 2 0,2 0 0,-2 1 0,3-2-1,-1 5-2,1 1-1,3-3 0,-1-2 1,4-2-1,3 5-6,7-6-2,0-14 7,-4-6 2,0-4 6,-6 7 3,1-11 12,-6 11-7,1-2 0,-2-1-2,-3-8 2,-4 1-7,-6 2-4,-4 9 8,-4 7 8,9 4-10,-10 6 2,12-3-6,-2 2 0,-2 4-2,-5 8-5,9-8-4,2-1-6,0 1-12,0 5-37,6-5 2,14-6 25,-6-18 38,-2 0 0,-2 2 2,-2-4 12,-3 2 13,-1 0 2,-7-8 28,-1 5-7,-8 4-2,10 10-33,-4 2 1,3 3-10,-5 3-1,2 4-8,4-3-3,-4 2-9,4 2-7,-1-1-9,0 2-8,-2 6-37,5-6 22,9-23 31,2-1 23,-3-4 1,-1 3 24,-3 2 14,-7-8 46,-3 4-15,-8 3-26,12 8-34,-4 3 2,2 3-6,-4 4 0,3-1-5,3 1-3,-5 2-3,3-1-3,1 0-7,-1 0-8,2 0-20,-2-9-106,12-15 144,-2 5 37,-3-5 82,-16 7 78,5 17-141,7 4-52,-5 9-36,5 3-30,2-5-34,5-6 54,-1 2-162</inkml:trace>
</inkml:ink>
</file>

<file path=word/ink/ink5.xml><?xml version="1.0" encoding="utf-8"?>
<inkml:ink xmlns:inkml="http://www.w3.org/2003/InkML">
  <inkml:definitions>
    <inkml:context xml:id="ctx0">
      <inkml:inkSource xml:id="inkSrc0">
        <inkml:traceFormat>
          <inkml:channel name="X" type="integer" units="cm"/>
          <inkml:channel name="Y" type="integer" units="cm"/>
          <inkml:channel name="F" type="integer" max="1023" units="dev"/>
        </inkml:traceFormat>
        <inkml:channelProperties>
          <inkml:channelProperty channel="X" name="resolution" value="28.36041" units="1/cm"/>
          <inkml:channelProperty channel="Y" name="resolution" value="28.36041" units="1/cm"/>
          <inkml:channelProperty channel="F" name="resolution" value="1" units="1/dev"/>
        </inkml:channelProperties>
      </inkml:inkSource>
      <inkml:timestamp xml:id="ts0" timeString="2026-04-20T22:34:14.541"/>
    </inkml:context>
    <inkml:brush xml:id="br0">
      <inkml:brushProperty name="width" value="0.01984" units="cm"/>
      <inkml:brushProperty name="height" value="0.01984" units="cm"/>
      <inkml:brushProperty name="fitToCurve" value="1"/>
    </inkml:brush>
  </inkml:definitions>
  <inkml:trace contextRef="#ctx0" brushRef="#br0">8827 23512 136,'17'0'6,"-2"-7"4,2-3 2,0-5-1,-5-1-1,-1 0 1,-4 2-4,1-7 4,-3 4-5,0-1-2,1-5 1,-1 3-1,-2-4 0,-1 10-3,0 0 1,0-10 0,-2 8 0,2-1-1,-1 1 0,-1 2 0,1-2 0,-1-1 0,2-3 0,-2 4 0,1 2 1,-1-2-1,1 0 0,-1 0 1,0 3-1,2-9 1,-2 1-1,0-2 1,0 6 15,-6 39 62,8 12-82,-1-15 1,0 3 0,2 1 0,-2-4-1,2 5 1,-1 5-1,4 4 0,-2-5 0,-2-4-1,4 5-2,-2 3 0,2 3-2,-2-5 1,0-6-1,2 5 1,-2 1-1,1-1 2,-1-2-1,-1-7 2,-1 1 1,1 1 0,-2-1 2,1-5 0,-1-2 1,-1 11 4,-4-8 5,-7 1 22,-9-14-4,-2-10-20,3-2-5,-3-2-2,3 0 0,-5-4 1,3 2-1,-3-3 2,0-1-1,5 2 2,-5-3 0,6 4 1,-1-1 2,-1-3 7,16 2 4,20 12-22,3 1 2,-5 0 2,2 1 0,0 0 1,-1 1 1,2-2-1,4 2 0,2-1 1,-2 0-1,-3 1 0,4-2 0,2 2 0,3-1 0,-5 0 0,-3 1 0,4 0 0,1-2-1,0 2 1,-2-1-1,-5 1 1,5 0 0,0-3 0,0 2-1,-4-2 1,-2 2 0,0-3 1,2 0-1,-3-1 0,-1 1 1,7-6-2,-1-1 0,-1-1-2,-45 2 11,1 10-4,8 1-1,0 0-1,2 1 2,-4-1 1,-3 3 1,-4 0 1,5 0 0,1-1 0,-4 1 1,-1 1 1,-3-1 0,4 0-1,5 0 0,-3 0 0,-2-1 1,1 0 0,5-1-1,2 0 0,0-1 1,1-1-2,2 1 1,-7-2 4,6 0-2,28 5-85,3 1 56,10-1 7,-10-3 9,-2-1 0,-1 0 2,3-4 0,3-1 1,2-4-1,-5 1 1,0 0-1,2-6 1,1-1 0,1-3-1,-4 2 1,-2 2 0,2-3 1,1-3 0,-1-2 0,-2 5 1,-3 1-1,1-4 1,0-2-1,1 0 1,-4 3 0,0 2 0,-3-4 0,1 0 0,-1-2 1,-2 3-1,-1 3 0,-1-5 1,0 0-1,-2-1 1,-1 3-1,-1 2 0,-1 0 1,0-1-1,-2 2 1,1 3 0,-5-5 9,-9 2 56,4 50 15,11-19-75,1 1-2,0 9 1,-1 6-1,0 9 0,0-3 0,1-3-1,-2 7-1,2 8-1,-2 3-1,2-7 0,0-7-1,-1 8-2,1 0-2,0 2 0,1-8 0,0-6-1,0 3-2,0 3-1,0-1-2,0-8 1,1-4-2,-1 2-1,0 0 0,0-3 0,0-5 2,0-3 0,0-3 3,0 5-3,16-42-134,1 7 113,0 7-58</inkml:trace>
</inkml:ink>
</file>

<file path=word/ink/ink6.xml><?xml version="1.0" encoding="utf-8"?>
<inkml:ink xmlns:inkml="http://www.w3.org/2003/InkML">
  <inkml:definitions>
    <inkml:context xml:id="ctx0">
      <inkml:inkSource xml:id="inkSrc0">
        <inkml:traceFormat>
          <inkml:channel name="X" type="integer" units="cm"/>
          <inkml:channel name="Y" type="integer" units="cm"/>
          <inkml:channel name="F" type="integer" max="1023" units="dev"/>
        </inkml:traceFormat>
        <inkml:channelProperties>
          <inkml:channelProperty channel="X" name="resolution" value="28.36041" units="1/cm"/>
          <inkml:channelProperty channel="Y" name="resolution" value="28.36041" units="1/cm"/>
          <inkml:channelProperty channel="F" name="resolution" value="1" units="1/dev"/>
        </inkml:channelProperties>
      </inkml:inkSource>
      <inkml:timestamp xml:id="ts0" timeString="2026-04-20T23:56:15.005"/>
    </inkml:context>
    <inkml:brush xml:id="br0">
      <inkml:brushProperty name="width" value="0.01984" units="cm"/>
      <inkml:brushProperty name="height" value="0.01984" units="cm"/>
      <inkml:brushProperty name="fitToCurve" value="1"/>
    </inkml:brush>
  </inkml:definitions>
  <inkml:trace contextRef="#ctx0" brushRef="#br0">0 429 136,'19'-10'59,"-3"10"-60,1-3 0,6 1 0,-10-1 1,3 0-1,9-2 0,-7 1 1,2 0 0,1-1 0,-6 2 0,5-2 1,4-1-1,2 0 0,2-1 0,-6 3 1,3-2-1,6-1 1,3-2 0,2 1 0,-10 1-1,6-1 2,5-1-1,4-2 2,2 1-1,-14 2 0,9-1 1,4-2 0,5 0 0,-2 0 0,-11 3 0,6-2 0,4 1 0,2-1 0,0-1-1,-14 4 1,6-1-1,5-1-1,1 0 1,-3 1 0,-11 1 0,3 1 0,3 0-1,0 0 0,-1 0 0,-13 2 1,4 1-2,-1 0 1,0 0 0,-3 1-1,-6 0 0,-2 2 1,1-1-1,6 0 1,-2 2-9,-34 3 1,-6 0 8,4-1 1,-3 0 0,-3 1 0,6-1 0,-2 0 2,-1-1 2,48-12 69,1 1-70,-2-1 2,-7 5-3,1-3 0,1 1-1,-6 2 1,4-1-1,2-1-1,1-1 0,0 3 0,-7-1 0,2 1-1,1-2 0,1 2-1,-5 0 1,10-3-3,-5 3-7,-45 10-175,10 0 141</inkml:trace>
  <inkml:trace contextRef="#ctx0" brushRef="#br0" timeOffset="1">1012 615 270,'-16'-27'178,"3"-1"-224,3 14 30,1-5 8,-3-2 8,4 5 6,-1-5 9,1-7 13,6 7-4,1 4-1,5 0-1,3 0-4,11-11 5,12 7-16,-8 11-6,0 2-2,7 0-2,-14 6 1,9-2-6,-8 1 2,0 2-1,-2 0 0,9-2-11,4 0-5,5 2-13,-12 0 7,-6-1-2,12 2-79,-12 2 3</inkml:trace>
  <inkml:trace contextRef="#ctx0" brushRef="#br0" timeOffset="2">1439 312 347,'2'-16'195,"0"0"-110,0-1 32,6 3-37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TotalTime>
  <Pages>2</Pages>
  <Words>283</Words>
  <Characters>1716</Characters>
  <Application>Microsoft Office Word</Application>
  <DocSecurity>0</DocSecurity>
  <Lines>81</Lines>
  <Paragraphs>5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4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KAREN ZEVALLOS</cp:lastModifiedBy>
  <cp:revision>17</cp:revision>
  <dcterms:created xsi:type="dcterms:W3CDTF">2026-04-20T22:33:00Z</dcterms:created>
  <dcterms:modified xsi:type="dcterms:W3CDTF">2026-04-21T01:31:00Z</dcterms:modified>
  <cp:category/>
</cp:coreProperties>
</file>